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2F1" w:rsidRPr="001072F1" w:rsidRDefault="00F235BA" w:rsidP="001072F1">
      <w:pPr>
        <w:rPr>
          <w:rFonts w:ascii="Times New Roman" w:hAnsi="Times New Roman" w:cs="Times New Roman"/>
          <w:b/>
          <w:sz w:val="28"/>
        </w:rPr>
      </w:pPr>
      <w:r w:rsidRPr="001072F1">
        <w:rPr>
          <w:rFonts w:ascii="Times New Roman" w:hAnsi="Times New Roman" w:cs="Times New Roman"/>
          <w:b/>
          <w:sz w:val="24"/>
          <w:szCs w:val="24"/>
        </w:rPr>
        <w:t>S1. Supplementary tables</w:t>
      </w:r>
      <w:r w:rsidR="00E94B3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072F1" w:rsidRPr="001072F1">
        <w:rPr>
          <w:rFonts w:ascii="Times New Roman" w:hAnsi="Times New Roman" w:cs="Times New Roman"/>
          <w:b/>
          <w:sz w:val="24"/>
          <w:szCs w:val="24"/>
        </w:rPr>
        <w:t xml:space="preserve">: Proteomic analysis of </w:t>
      </w:r>
      <w:proofErr w:type="spellStart"/>
      <w:r w:rsidR="001072F1" w:rsidRPr="001072F1">
        <w:rPr>
          <w:rFonts w:ascii="Times New Roman" w:hAnsi="Times New Roman" w:cs="Times New Roman"/>
          <w:b/>
          <w:sz w:val="24"/>
          <w:szCs w:val="24"/>
        </w:rPr>
        <w:t>fetal</w:t>
      </w:r>
      <w:proofErr w:type="spellEnd"/>
      <w:r w:rsidR="001072F1" w:rsidRPr="001072F1">
        <w:rPr>
          <w:rFonts w:ascii="Times New Roman" w:hAnsi="Times New Roman" w:cs="Times New Roman"/>
          <w:b/>
          <w:sz w:val="24"/>
          <w:szCs w:val="24"/>
        </w:rPr>
        <w:t xml:space="preserve"> bovine serum (FBS) </w:t>
      </w:r>
    </w:p>
    <w:p w:rsidR="00F235BA" w:rsidRPr="00E42EEC" w:rsidRDefault="00F235BA" w:rsidP="00F235BA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770"/>
        <w:gridCol w:w="3635"/>
        <w:gridCol w:w="1170"/>
        <w:gridCol w:w="3690"/>
      </w:tblGrid>
      <w:tr w:rsidR="00D9632F" w:rsidRPr="00592BF6" w:rsidTr="00827703">
        <w:trPr>
          <w:trHeight w:val="315"/>
        </w:trPr>
        <w:tc>
          <w:tcPr>
            <w:tcW w:w="770" w:type="dxa"/>
            <w:vAlign w:val="center"/>
          </w:tcPr>
          <w:p w:rsidR="00D9632F" w:rsidRPr="00592BF6" w:rsidRDefault="00D9632F" w:rsidP="008277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35" w:type="dxa"/>
            <w:noWrap/>
            <w:vAlign w:val="center"/>
          </w:tcPr>
          <w:p w:rsidR="00D9632F" w:rsidRPr="00592BF6" w:rsidRDefault="00D9632F" w:rsidP="008277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b/>
                <w:sz w:val="24"/>
                <w:szCs w:val="24"/>
              </w:rPr>
              <w:t>Name of the prote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D9632F" w:rsidRPr="00592BF6" w:rsidRDefault="00D9632F" w:rsidP="00827703">
            <w:pPr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 (</w:t>
            </w:r>
            <w:proofErr w:type="spellStart"/>
            <w:r w:rsidR="005C240F" w:rsidRPr="00592BF6">
              <w:rPr>
                <w:rFonts w:ascii="Times New Roman" w:hAnsi="Times New Roman" w:cs="Times New Roman"/>
                <w:b/>
                <w:sz w:val="24"/>
                <w:szCs w:val="24"/>
              </w:rPr>
              <w:t>KDa</w:t>
            </w:r>
            <w:proofErr w:type="spellEnd"/>
            <w:r w:rsidRPr="00592BF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690" w:type="dxa"/>
            <w:vAlign w:val="center"/>
          </w:tcPr>
          <w:p w:rsidR="00D9632F" w:rsidRPr="00592BF6" w:rsidRDefault="004955B6" w:rsidP="00592B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b/>
                <w:sz w:val="24"/>
                <w:szCs w:val="24"/>
              </w:rPr>
              <w:t>Type of protein</w:t>
            </w:r>
          </w:p>
        </w:tc>
      </w:tr>
      <w:tr w:rsidR="00ED5BE7" w:rsidRPr="00592BF6" w:rsidTr="00827703">
        <w:trPr>
          <w:trHeight w:val="315"/>
        </w:trPr>
        <w:tc>
          <w:tcPr>
            <w:tcW w:w="770" w:type="dxa"/>
            <w:vAlign w:val="center"/>
          </w:tcPr>
          <w:p w:rsidR="00ED5BE7" w:rsidRPr="00592BF6" w:rsidRDefault="00ED5BE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D5BE7" w:rsidRPr="00592BF6" w:rsidRDefault="004955B6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bCs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bCs/>
                <w:sz w:val="24"/>
                <w:szCs w:val="24"/>
              </w:rPr>
              <w:t>, beta A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5BE7" w:rsidRPr="00592BF6" w:rsidRDefault="00ED5BE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ED5BE7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ED5BE7" w:rsidRPr="00592BF6" w:rsidTr="00827703">
        <w:trPr>
          <w:trHeight w:val="315"/>
        </w:trPr>
        <w:tc>
          <w:tcPr>
            <w:tcW w:w="770" w:type="dxa"/>
            <w:vAlign w:val="center"/>
          </w:tcPr>
          <w:p w:rsidR="00ED5BE7" w:rsidRPr="00592BF6" w:rsidRDefault="00ED5BE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D5BE7" w:rsidRPr="00592BF6" w:rsidRDefault="004955B6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bCs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bCs/>
                <w:sz w:val="24"/>
                <w:szCs w:val="24"/>
              </w:rPr>
              <w:t>, beta A1 subuni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5BE7" w:rsidRPr="00592BF6" w:rsidRDefault="00ED5BE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ED5BE7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ED5BE7" w:rsidRPr="00592BF6" w:rsidTr="00827703">
        <w:trPr>
          <w:trHeight w:val="315"/>
        </w:trPr>
        <w:tc>
          <w:tcPr>
            <w:tcW w:w="770" w:type="dxa"/>
            <w:vAlign w:val="center"/>
          </w:tcPr>
          <w:p w:rsidR="00ED5BE7" w:rsidRPr="00592BF6" w:rsidRDefault="00ED5BE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D5BE7" w:rsidRPr="00592BF6" w:rsidRDefault="00A7118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D5BE7" w:rsidRPr="00592BF6">
              <w:rPr>
                <w:rFonts w:ascii="Times New Roman" w:hAnsi="Times New Roman" w:cs="Times New Roman"/>
                <w:sz w:val="24"/>
                <w:szCs w:val="24"/>
              </w:rPr>
              <w:t>etinol binding protein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hyperlink r:id="rId5" w:history="1">
              <w:r w:rsidRPr="00592BF6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interstitial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5BE7" w:rsidRPr="00592BF6" w:rsidRDefault="00ED5BE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ED5BE7" w:rsidRPr="00592BF6" w:rsidRDefault="00984B0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</w:t>
            </w:r>
            <w:r w:rsidR="004955B6" w:rsidRPr="00592BF6">
              <w:rPr>
                <w:rFonts w:ascii="Times New Roman" w:hAnsi="Times New Roman" w:cs="Times New Roman"/>
                <w:sz w:val="24"/>
                <w:szCs w:val="24"/>
              </w:rPr>
              <w:t>ein</w:t>
            </w:r>
          </w:p>
        </w:tc>
      </w:tr>
      <w:tr w:rsidR="00ED5BE7" w:rsidRPr="00592BF6" w:rsidTr="00827703">
        <w:trPr>
          <w:trHeight w:val="315"/>
        </w:trPr>
        <w:tc>
          <w:tcPr>
            <w:tcW w:w="770" w:type="dxa"/>
            <w:vAlign w:val="center"/>
          </w:tcPr>
          <w:p w:rsidR="00ED5BE7" w:rsidRPr="00592BF6" w:rsidRDefault="00ED5BE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D5BE7" w:rsidRPr="00592BF6" w:rsidRDefault="00984B0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ED5BE7" w:rsidRPr="00592BF6">
              <w:rPr>
                <w:rFonts w:ascii="Times New Roman" w:hAnsi="Times New Roman" w:cs="Times New Roman"/>
                <w:sz w:val="24"/>
                <w:szCs w:val="24"/>
              </w:rPr>
              <w:t>radykin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5BE7" w:rsidRPr="00592BF6" w:rsidRDefault="00ED5BE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ED5BE7" w:rsidRPr="00592BF6" w:rsidRDefault="00A869CA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napeptide</w:t>
            </w:r>
            <w:proofErr w:type="spellEnd"/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</w:t>
            </w:r>
            <w:r w:rsidR="00984B0B" w:rsidRPr="00592B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73534F" w:rsidRPr="00592B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mproves the quality of </w:t>
            </w:r>
            <w:r w:rsidR="00C1080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ryopreserved </w:t>
            </w:r>
            <w:r w:rsidR="0073534F" w:rsidRPr="00592B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emen </w:t>
            </w:r>
            <w:r w:rsidR="00BB11AC" w:rsidRPr="00592B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 w:rsidR="00E142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 &lt;EndNote&gt;&lt;Cite&gt;&lt;Author&gt;Shukla&lt;/Author&gt;&lt;Year&gt;2007&lt;/Year&gt;&lt;RecNum&gt;92&lt;/RecNum&gt;&lt;DisplayText&gt;[1]&lt;/DisplayText&gt;&lt;record&gt;&lt;rec-number&gt;92&lt;/rec-number&gt;&lt;foreign-keys&gt;&lt;key app="EN" db-id="raxz22awt5t553exdp9pfvxktpzff25xzrvr"&gt;92&lt;/key&gt;&lt;/foreign-keys&gt;&lt;ref-type name="Journal Article"&gt;17&lt;/ref-type&gt;&lt;contributors&gt;&lt;authors&gt;&lt;author&gt;Shukla, M. K.&lt;/author&gt;&lt;author&gt;Misra, A. K.&lt;/author&gt;&lt;/authors&gt;&lt;/contributors&gt;&lt;auth-address&gt;Department of Animal Reproduction, Gynaecology and Obstetrics, College of Veterinary and Animal Science, G.B. Pant University of Agriculture and Technology, Pantnagar, Udhamsinghnagar, Uttaranchal, India. shuklamanish15@yahoo.com&lt;/auth-address&gt;&lt;titles&gt;&lt;title&gt;Effect of Bradykinin on Murrah buffalo (Bubalus bubalis) semen cryopreservation&lt;/title&gt;&lt;secondary-title&gt;Anim Reprod Sci&lt;/secondary-title&gt;&lt;alt-title&gt;Animal reproduction science&lt;/alt-title&gt;&lt;/titles&gt;&lt;pages&gt;175-9&lt;/pages&gt;&lt;volume&gt;97&lt;/volume&gt;&lt;number&gt;1-2&lt;/number&gt;&lt;edition&gt;2006/04/08&lt;/edition&gt;&lt;keywords&gt;&lt;keyword&gt;Animals&lt;/keyword&gt;&lt;keyword&gt;Bradykinin/*pharmacology&lt;/keyword&gt;&lt;keyword&gt;Buffaloes&lt;/keyword&gt;&lt;keyword&gt;Cell Survival/drug effects&lt;/keyword&gt;&lt;keyword&gt;Cryopreservation/methods/*veterinary&lt;/keyword&gt;&lt;keyword&gt;Cryoprotective Agents/*pharmacology&lt;/keyword&gt;&lt;keyword&gt;Dose-Response Relationship, Drug&lt;/keyword&gt;&lt;keyword&gt;Male&lt;/keyword&gt;&lt;keyword&gt;Semen Preservation/methods/*veterinary&lt;/keyword&gt;&lt;keyword&gt;Sperm Motility/drug effects&lt;/keyword&gt;&lt;keyword&gt;Spermatozoa/*drug effects/physiology&lt;/keyword&gt;&lt;/keywords&gt;&lt;dates&gt;&lt;year&gt;2007&lt;/year&gt;&lt;pub-dates&gt;&lt;date&gt;Jan&lt;/date&gt;&lt;/pub-dates&gt;&lt;/dates&gt;&lt;isbn&gt;0378-4320 (Print)&amp;#xD;0378-4320 (Linking)&lt;/isbn&gt;&lt;accession-num&gt;16600533&lt;/accession-num&gt;&lt;work-type&gt;Research Support, Non-U.S. Gov&amp;apos;t&lt;/work-type&gt;&lt;urls&gt;&lt;related-urls&gt;&lt;url&gt;http://www.ncbi.nlm.nih.gov/pubmed/16600533&lt;/url&gt;&lt;/related-urls&gt;&lt;/urls&gt;&lt;electronic-resource-num&gt;10.1016/j.anireprosci.2006.02.015&lt;/electronic-resource-num&gt;&lt;language&gt;eng&lt;/language&gt;&lt;/record&gt;&lt;/Cite&gt;&lt;/EndNote&gt;</w:instrText>
            </w:r>
            <w:r w:rsidR="00BB11AC" w:rsidRPr="00592B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 w:rsidR="00BB11AC" w:rsidRPr="00592BF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FFFFF"/>
              </w:rPr>
              <w:t>[</w:t>
            </w:r>
            <w:hyperlink w:anchor="_ENREF_1" w:tooltip="Shukla, 2007 #92" w:history="1">
              <w:r w:rsidR="00B34806" w:rsidRPr="00592BF6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  <w:shd w:val="clear" w:color="auto" w:fill="FFFFFF"/>
                </w:rPr>
                <w:t>1</w:t>
              </w:r>
            </w:hyperlink>
            <w:r w:rsidR="00BB11AC" w:rsidRPr="00592BF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="00BB11AC" w:rsidRPr="00592B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ED5BE7" w:rsidRPr="00592BF6" w:rsidTr="00827703">
        <w:trPr>
          <w:trHeight w:val="315"/>
        </w:trPr>
        <w:tc>
          <w:tcPr>
            <w:tcW w:w="770" w:type="dxa"/>
            <w:vAlign w:val="center"/>
          </w:tcPr>
          <w:p w:rsidR="00ED5BE7" w:rsidRPr="00592BF6" w:rsidRDefault="00ED5BE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D5BE7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Beaded </w:t>
            </w:r>
            <w:r w:rsidR="00A7118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filament structural protein 2, </w:t>
            </w:r>
            <w:proofErr w:type="spellStart"/>
            <w:r w:rsidR="00A71180" w:rsidRPr="00592BF6">
              <w:rPr>
                <w:rFonts w:ascii="Times New Roman" w:hAnsi="Times New Roman" w:cs="Times New Roman"/>
                <w:sz w:val="24"/>
                <w:szCs w:val="24"/>
              </w:rPr>
              <w:t>phakinin</w:t>
            </w:r>
            <w:proofErr w:type="spellEnd"/>
            <w:r w:rsidR="00A7118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55B6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(bovin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5BE7" w:rsidRPr="00592BF6" w:rsidRDefault="00ED5BE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ED5BE7" w:rsidRPr="00592BF6" w:rsidRDefault="008B203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termediate filament</w:t>
            </w:r>
          </w:p>
        </w:tc>
      </w:tr>
      <w:tr w:rsidR="00ED5BE7" w:rsidRPr="00592BF6" w:rsidTr="00827703">
        <w:trPr>
          <w:trHeight w:val="315"/>
        </w:trPr>
        <w:tc>
          <w:tcPr>
            <w:tcW w:w="770" w:type="dxa"/>
            <w:vAlign w:val="center"/>
          </w:tcPr>
          <w:p w:rsidR="00ED5BE7" w:rsidRPr="00592BF6" w:rsidRDefault="00ED5BE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D5BE7" w:rsidRPr="00592BF6" w:rsidRDefault="00A7118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gamma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5BE7" w:rsidRPr="00592BF6" w:rsidRDefault="00ED5BE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ED5BE7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ED5BE7" w:rsidRPr="00592BF6" w:rsidTr="00827703">
        <w:trPr>
          <w:trHeight w:val="315"/>
        </w:trPr>
        <w:tc>
          <w:tcPr>
            <w:tcW w:w="770" w:type="dxa"/>
            <w:vAlign w:val="center"/>
          </w:tcPr>
          <w:p w:rsidR="00ED5BE7" w:rsidRPr="00592BF6" w:rsidRDefault="00ED5BE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D5BE7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ldehyde </w:t>
            </w:r>
            <w:r w:rsidR="00A71180" w:rsidRPr="00592BF6">
              <w:rPr>
                <w:rFonts w:ascii="Times New Roman" w:hAnsi="Times New Roman" w:cs="Times New Roman"/>
                <w:sz w:val="24"/>
                <w:szCs w:val="24"/>
              </w:rPr>
              <w:t>dehydrogenase 3 family, member A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5BE7" w:rsidRPr="00592BF6" w:rsidRDefault="00ED5BE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ED5BE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ED5BE7" w:rsidRPr="00592BF6" w:rsidTr="00827703">
        <w:trPr>
          <w:trHeight w:val="315"/>
        </w:trPr>
        <w:tc>
          <w:tcPr>
            <w:tcW w:w="770" w:type="dxa"/>
            <w:vAlign w:val="center"/>
          </w:tcPr>
          <w:p w:rsidR="00ED5BE7" w:rsidRPr="00592BF6" w:rsidRDefault="00ED5BE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D5BE7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yrosine 3-monooxygenase/tryptophan 5-monooxygenase activation protein, bet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5BE7" w:rsidRPr="00592BF6" w:rsidRDefault="00ED5BE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ED5BE7" w:rsidRPr="00592BF6" w:rsidRDefault="00A869CA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/s</w:t>
            </w:r>
            <w:r w:rsidR="00B64ECD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uppresses several apoptotic pathways </w:t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JkaW5vPC9BdXRob3I+PFllYXI+MjAxMTwvWWVhcj48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JkaW5vPC9BdXRob3I+PFllYXI+MjAxMTwvWWVhcj48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3367A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Gardino, 2011 #95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C3367A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3" w:tooltip="Rosenquist, 2003 #96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C3367A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gamma S c-terminal doma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Versica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V3 splice-variant 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oglyca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zet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E binding protein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9304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DNA binding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565E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haperonin containing TCP1, subunit 8 (theta)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, part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in chaperon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C240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eat shock 70KDa</w:t>
            </w:r>
            <w:r w:rsidR="005565EF" w:rsidRPr="00592BF6">
              <w:rPr>
                <w:rFonts w:ascii="Times New Roman" w:hAnsi="Times New Roman" w:cs="Times New Roman"/>
                <w:sz w:val="24"/>
                <w:szCs w:val="24"/>
              </w:rPr>
              <w:t>, chain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haperone protein 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27F4A" w:rsidRPr="00592BF6">
              <w:rPr>
                <w:rFonts w:ascii="Times New Roman" w:hAnsi="Times New Roman" w:cs="Times New Roman"/>
                <w:sz w:val="24"/>
                <w:szCs w:val="24"/>
              </w:rPr>
              <w:t>ytoprotective</w:t>
            </w:r>
            <w:proofErr w:type="spellEnd"/>
            <w:r w:rsidR="00A27F4A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roperties explained by its anti-apoptotic function </w:t>
            </w:r>
            <w:r w:rsidR="00A27F4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role&lt;/Author&gt;&lt;Year&gt;2011&lt;/Year&gt;&lt;RecNum&gt;97&lt;/RecNum&gt;&lt;DisplayText&gt;[4]&lt;/DisplayText&gt;&lt;record&gt;&lt;rec-number&gt;97&lt;/rec-number&gt;&lt;foreign-keys&gt;&lt;key app="EN" db-id="raxz22awt5t553exdp9pfvxktpzff25xzrvr"&gt;97&lt;/key&gt;&lt;/foreign-keys&gt;&lt;ref-type name="Journal Article"&gt;17&lt;/ref-type&gt;&lt;contributors&gt;&lt;authors&gt;&lt;author&gt;Rerole, A. L.&lt;/author&gt;&lt;author&gt;Jego, G.&lt;/author&gt;&lt;author&gt;Garrido, C.&lt;/author&gt;&lt;/authors&gt;&lt;/contributors&gt;&lt;auth-address&gt;Faculty of Medicine and Pharmacy, INSERM, U-866, Dijon, France.&lt;/auth-address&gt;&lt;titles&gt;&lt;title&gt;Hsp70: anti-apoptotic and tumorigenic protein&lt;/title&gt;&lt;secondary-title&gt;Methods Mol Biol&lt;/secondary-title&gt;&lt;alt-title&gt;Methods in molecular biology&lt;/alt-title&gt;&lt;/titles&gt;&lt;pages&gt;205-30&lt;/pages&gt;&lt;volume&gt;787&lt;/volume&gt;&lt;keywords&gt;&lt;keyword&gt;Antineoplastic Agents/pharmacology&lt;/keyword&gt;&lt;keyword&gt;Apoptosis/*physiology&lt;/keyword&gt;&lt;keyword&gt;Apoptosis Regulatory Proteins&lt;/keyword&gt;&lt;keyword&gt;Cell Differentiation&lt;/keyword&gt;&lt;keyword&gt;Cell Proliferation&lt;/keyword&gt;&lt;keyword&gt;Gene Expression&lt;/keyword&gt;&lt;keyword&gt;HSP70 Heat-Shock Proteins/*analysis/genetics/metabolism&lt;/keyword&gt;&lt;keyword&gt;Humans&lt;/keyword&gt;&lt;keyword&gt;Immunomodulation&lt;/keyword&gt;&lt;keyword&gt;Neoplasm Metastasis/pathology&lt;/keyword&gt;&lt;keyword&gt;Neoplasms/*metabolism/pathology&lt;/keyword&gt;&lt;keyword&gt;Receptors, Death Domain&lt;/keyword&gt;&lt;keyword&gt;Stress, Physiological&lt;/keyword&gt;&lt;/keywords&gt;&lt;dates&gt;&lt;year&gt;2011&lt;/year&gt;&lt;/dates&gt;&lt;isbn&gt;1940-6029 (Electronic)&amp;#xD;1064-3745 (Linking)&lt;/isbn&gt;&lt;accession-num&gt;21898238&lt;/accession-num&gt;&lt;urls&gt;&lt;related-urls&gt;&lt;url&gt;http://www.ncbi.nlm.nih.gov/pubmed/21898238&lt;/url&gt;&lt;/related-urls&gt;&lt;/urls&gt;&lt;electronic-resource-num&gt;10.1007/978-1-61779-295-3_16&lt;/electronic-resource-num&gt;&lt;/record&gt;&lt;/Cite&gt;&lt;/EndNote&gt;</w:instrText>
            </w:r>
            <w:r w:rsidR="00A27F4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27F4A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Rerole, 2011 #97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A27F4A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A27F4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bronectin variable reg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27F4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103F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kinase, bovine retinal chain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103F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gamma A (c18s mutant of bovin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103F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A interacting protein 1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, part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B63AA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/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nhibit</w:t>
            </w:r>
            <w:r w:rsidR="00C1080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apoptosis induced by the mechanical forces</w:t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frin&lt;/Author&gt;&lt;Year&gt;2009&lt;/Year&gt;&lt;RecNum&gt;98&lt;/RecNum&gt;&lt;DisplayText&gt;[5]&lt;/DisplayText&gt;&lt;record&gt;&lt;rec-number&gt;98&lt;/rec-number&gt;&lt;foreign-keys&gt;&lt;key app="EN" db-id="raxz22awt5t553exdp9pfvxktpzff25xzrvr"&gt;98&lt;/key&gt;&lt;/foreign-keys&gt;&lt;ref-type name="Journal Article"&gt;17&lt;/ref-type&gt;&lt;contributors&gt;&lt;authors&gt;&lt;author&gt;Shifrin, Y.&lt;/author&gt;&lt;author&gt;Arora, P. D.&lt;/author&gt;&lt;author&gt;Ohta, Y.&lt;/author&gt;&lt;author&gt;Calderwood, D. A.&lt;/author&gt;&lt;author&gt;McCulloch, C. A.&lt;/author&gt;&lt;/authors&gt;&lt;/contributors&gt;&lt;auth-address&gt;CIHR Group in Matrix Dynamics, University of Toronto, Toronto, Ontario, Canada. yulia.shifrin@utoronto.ca&lt;/auth-address&gt;&lt;titles&gt;&lt;title&gt;The role of FilGAP-filamin A interactions in mechanoprotection&lt;/title&gt;&lt;secondary-title&gt;Mol Biol Cell&lt;/secondary-title&gt;&lt;alt-title&gt;Molecular biology of the cell&lt;/alt-title&gt;&lt;/titles&gt;&lt;pages&gt;1269-79&lt;/pages&gt;&lt;volume&gt;20&lt;/volume&gt;&lt;number&gt;5&lt;/number&gt;&lt;keywords&gt;&lt;keyword&gt;Actin Cytoskeleton/metabolism&lt;/keyword&gt;&lt;keyword&gt;Animals&lt;/keyword&gt;&lt;keyword&gt;Annexin A5/metabolism&lt;/keyword&gt;&lt;keyword&gt;Apoptosis&lt;/keyword&gt;&lt;keyword&gt;Binding Sites&lt;/keyword&gt;&lt;keyword&gt;Cell Line&lt;/keyword&gt;&lt;keyword&gt;Cell Shape&lt;/keyword&gt;&lt;keyword&gt;Contractile Proteins/genetics/metabolism/*physiology&lt;/keyword&gt;&lt;keyword&gt;Filamins&lt;/keyword&gt;&lt;keyword&gt;GTPase-Activating Proteins/genetics/metabolism/*physiology&lt;/keyword&gt;&lt;keyword&gt;Humans&lt;/keyword&gt;&lt;keyword&gt;Mechanotransduction, Cellular/*physiology&lt;/keyword&gt;&lt;keyword&gt;Mice&lt;/keyword&gt;&lt;keyword&gt;Microfilament Proteins/genetics/metabolism/*physiology&lt;/keyword&gt;&lt;keyword&gt;Protein Transport&lt;/keyword&gt;&lt;keyword&gt;Stress, Physiological&lt;/keyword&gt;&lt;keyword&gt;rac GTP-Binding Proteins/metabolism&lt;/keyword&gt;&lt;/keywords&gt;&lt;dates&gt;&lt;year&gt;2009&lt;/year&gt;&lt;pub-dates&gt;&lt;date&gt;Mar&lt;/date&gt;&lt;/pub-dates&gt;&lt;/dates&gt;&lt;isbn&gt;1939-4586 (Electronic)&amp;#xD;1059-1524 (Linking)&lt;/isbn&gt;&lt;accession-num&gt;19144823&lt;/accession-num&gt;&lt;urls&gt;&lt;related-urls&gt;&lt;url&gt;http://www.ncbi.nlm.nih.gov/pubmed/19144823&lt;/url&gt;&lt;/related-urls&gt;&lt;/urls&gt;&lt;custom2&gt;2649276&lt;/custom2&gt;&lt;electronic-resource-num&gt;10.1091/mbc.E08-08-0872&lt;/electronic-resource-num&gt;&lt;/record&gt;&lt;/Cite&gt;&lt;/EndNote&gt;</w:instrText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27F4A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Shifrin, 2009 #98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A27F4A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103F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alpha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103F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alpha A</w:t>
            </w:r>
            <w:r w:rsidR="00310B9C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10B9C" w:rsidRPr="00592BF6">
              <w:rPr>
                <w:rFonts w:ascii="Times New Roman" w:hAnsi="Times New Roman" w:cs="Times New Roman"/>
                <w:sz w:val="24"/>
                <w:szCs w:val="24"/>
              </w:rPr>
              <w:t>Bos</w:t>
            </w:r>
            <w:proofErr w:type="spellEnd"/>
            <w:r w:rsidR="00310B9C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10B9C" w:rsidRPr="00592BF6">
              <w:rPr>
                <w:rFonts w:ascii="Times New Roman" w:hAnsi="Times New Roman" w:cs="Times New Roman"/>
                <w:sz w:val="24"/>
                <w:szCs w:val="24"/>
              </w:rPr>
              <w:t>taurus</w:t>
            </w:r>
            <w:proofErr w:type="spellEnd"/>
            <w:r w:rsidR="00310B9C" w:rsidRPr="00592B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103F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ontact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1864" w:rsidRPr="00592B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255BE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BB186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Beaded filament structural protein 2,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akinin</w:t>
            </w:r>
            <w:proofErr w:type="spellEnd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Bos</w:t>
            </w:r>
            <w:proofErr w:type="spellEnd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taurus</w:t>
            </w:r>
            <w:proofErr w:type="spellEnd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255BE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Lens 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Retinal dehydrogenas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zr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255BE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Retinol-binding protein 3 </w:t>
            </w:r>
            <w:r w:rsidR="00BB1864" w:rsidRPr="00592B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  <w:r w:rsidR="00BB1864" w:rsidRPr="00592B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255BE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arrie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BB186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eptidase inhibitor, clade F (alpha-2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ntiplasm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pigment epithelium derived factor), member 1 (precurso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255BE4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creted protein</w:t>
            </w:r>
            <w:r w:rsidR="00360982" w:rsidRPr="00592BF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plays </w:t>
            </w:r>
            <w:r w:rsidR="00360982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nti-apoptotic role by inhibiting lysosomal degradation of </w:t>
            </w:r>
            <w:proofErr w:type="spellStart"/>
            <w:r w:rsidR="00360982" w:rsidRPr="00592BF6">
              <w:rPr>
                <w:rFonts w:ascii="Times New Roman" w:hAnsi="Times New Roman" w:cs="Times New Roman"/>
                <w:sz w:val="24"/>
                <w:szCs w:val="24"/>
              </w:rPr>
              <w:t>Bcl-xL</w:t>
            </w:r>
            <w:proofErr w:type="spellEnd"/>
            <w:r w:rsidR="00360982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0982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dhZ3VjaGk8L0F1dGhvcj48WWVhcj4yMDEwPC9ZZWFy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dhZ3VjaGk8L0F1dGhvcj48WWVhcj4yMDEwPC9ZZWFy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60982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360982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Kawaguchi, 2010 #99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360982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0901F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isomerase family A, member 6 (precurso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Transthyretin </w:t>
            </w:r>
            <w:r w:rsidR="000901F5" w:rsidRPr="00592B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  <w:r w:rsidR="000901F5" w:rsidRPr="00592B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hyroxine binding pre</w:t>
            </w:r>
            <w:r w:rsidR="00360982" w:rsidRPr="00592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E378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preproprote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360982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/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>inhibits </w:t>
            </w:r>
            <w:r w:rsidR="00FF677E" w:rsidRPr="00592BF6">
              <w:rPr>
                <w:rFonts w:ascii="Times New Roman" w:hAnsi="Times New Roman" w:cs="Times New Roman"/>
                <w:bCs/>
                <w:sz w:val="24"/>
                <w:szCs w:val="24"/>
              </w:rPr>
              <w:t>apoptosis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 by interacting with activated </w:t>
            </w:r>
            <w:proofErr w:type="spellStart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DU8L1llYXI+PFJl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DU8L1llYXI+PFJl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Zhang, 2005 #100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3367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E378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beta A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E378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, beta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osphatidylinositol</w:t>
            </w:r>
            <w:r w:rsidR="005E378B" w:rsidRPr="00592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specific phospholipase D </w:t>
            </w:r>
            <w:r w:rsidR="005E378B" w:rsidRPr="00592BF6">
              <w:rPr>
                <w:rFonts w:ascii="Times New Roman" w:hAnsi="Times New Roman" w:cs="Times New Roman"/>
                <w:sz w:val="24"/>
                <w:szCs w:val="24"/>
              </w:rPr>
              <w:t>(precurso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E378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pond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, extracellular matrix protein (precurso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44821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creted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E378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Elongation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factor 1 alp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44821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Enzymatic delivery of aminoacyl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NAs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to the ribosome and </w:t>
            </w:r>
            <w:r w:rsidR="00DC7188" w:rsidRPr="00592BF6">
              <w:rPr>
                <w:rFonts w:ascii="Times New Roman" w:hAnsi="Times New Roman" w:cs="Times New Roman"/>
                <w:sz w:val="24"/>
                <w:szCs w:val="24"/>
              </w:rPr>
              <w:t>nuclear export of proteins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E378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r w:rsidR="0080443A" w:rsidRPr="00592BF6">
              <w:rPr>
                <w:rFonts w:ascii="Times New Roman" w:hAnsi="Times New Roman" w:cs="Times New Roman"/>
                <w:sz w:val="24"/>
                <w:szCs w:val="24"/>
              </w:rPr>
              <w:t>, alpha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360982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/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>bind</w:t>
            </w:r>
            <w:r w:rsidR="00C1080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to dynein in sperm and forms cold resistant 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microtubules 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yer&lt;/Author&gt;&lt;Year&gt;1990&lt;/Year&gt;&lt;RecNum&gt;101&lt;/RecNum&gt;&lt;DisplayText&gt;[8]&lt;/DisplayText&gt;&lt;record&gt;&lt;rec-number&gt;101&lt;/rec-number&gt;&lt;foreign-keys&gt;&lt;key app="EN" db-id="raxz22awt5t553exdp9pfvxktpzff25xzrvr"&gt;101&lt;/key&gt;&lt;/foreign-keys&gt;&lt;ref-type name="Journal Article"&gt;17&lt;/ref-type&gt;&lt;contributors&gt;&lt;authors&gt;&lt;author&gt;Eyer, J.&lt;/author&gt;&lt;author&gt;White, D.&lt;/author&gt;&lt;author&gt;Gagnon, C.&lt;/author&gt;&lt;/authors&gt;&lt;/contributors&gt;&lt;auth-address&gt;Urology Research Laboratory, Royal Victoria Hospital, McGill University, Montreal, Quebec, Canada.&lt;/auth-address&gt;&lt;titles&gt;&lt;title&gt;Presence of a new microtubule cold-stabilizing factor in bull sperm dynein preparations&lt;/title&gt;&lt;secondary-title&gt;Biochem J&lt;/secondary-title&gt;&lt;alt-title&gt;The Biochemical journal&lt;/alt-title&gt;&lt;/titles&gt;&lt;pages&gt;821-4&lt;/pages&gt;&lt;volume&gt;270&lt;/volume&gt;&lt;number&gt;3&lt;/number&gt;&lt;keywords&gt;&lt;keyword&gt;Adenosine Triphosphate/pharmacology&lt;/keyword&gt;&lt;keyword&gt;Animals&lt;/keyword&gt;&lt;keyword&gt;Cattle&lt;/keyword&gt;&lt;keyword&gt;*Cold Temperature&lt;/keyword&gt;&lt;keyword&gt;Dyneins/*physiology&lt;/keyword&gt;&lt;keyword&gt;Macromolecular Substances&lt;/keyword&gt;&lt;keyword&gt;Male&lt;/keyword&gt;&lt;keyword&gt;Microtubule-Associated Proteins/*physiology&lt;/keyword&gt;&lt;keyword&gt;Microtubules/drug effects/*metabolism&lt;/keyword&gt;&lt;keyword&gt;Polymers&lt;/keyword&gt;&lt;keyword&gt;Protein Binding&lt;/keyword&gt;&lt;keyword&gt;Sperm Tail/*ultrastructure&lt;/keyword&gt;&lt;keyword&gt;Vanadates/pharmacology&lt;/keyword&gt;&lt;/keywords&gt;&lt;dates&gt;&lt;year&gt;1990&lt;/year&gt;&lt;pub-dates&gt;&lt;date&gt;Sep 15&lt;/date&gt;&lt;/pub-dates&gt;&lt;/dates&gt;&lt;isbn&gt;0264-6021 (Print)&amp;#xD;0264-6021 (Linking)&lt;/isbn&gt;&lt;accession-num&gt;2146949&lt;/accession-num&gt;&lt;urls&gt;&lt;related-urls&gt;&lt;url&gt;http://www.ncbi.nlm.nih.gov/pubmed/2146949&lt;/url&gt;&lt;/related-urls&gt;&lt;/urls&gt;&lt;custom2&gt;1131807&lt;/custom2&gt;&lt;/record&gt;&lt;/Cite&gt;&lt;/EndNote&gt;</w:instrTex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Eyer, 1990 #101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E378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Elongation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factor 1 gamm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DC718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Enzymatic delivery of aminoacyl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NAs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to the riboso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D70C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Heat </w:t>
            </w:r>
            <w:r w:rsidR="00DE7204" w:rsidRPr="00592BF6">
              <w:rPr>
                <w:rFonts w:ascii="Times New Roman" w:hAnsi="Times New Roman" w:cs="Times New Roman"/>
                <w:sz w:val="24"/>
                <w:szCs w:val="24"/>
              </w:rPr>
              <w:t>shock protein 90</w:t>
            </w:r>
            <w:r w:rsidR="005C240F" w:rsidRPr="00592BF6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r w:rsidR="00DE7204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, part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hapero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DE720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utamic-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oxaloacetic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transaminase 2, cytoplasm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DE720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beta A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E302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Decorin</w:t>
            </w:r>
            <w:proofErr w:type="spellEnd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DC718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oglyca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E302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kinase, musc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E302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eat shock protein 90</w:t>
            </w:r>
            <w:r w:rsidR="005C240F" w:rsidRPr="00592BF6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haperone protein 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protect 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ells from ROS 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Wt1ZGE8L0F1dGhvcj48WWVhcj4xOTk2PC9ZZWFyPjxS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Wt1ZGE8L0F1dGhvcj48WWVhcj4xOTk2PC9ZZWFyPjxS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Fukuda, 1996 #102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041D7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involve</w:t>
            </w:r>
            <w:r w:rsidR="00940423" w:rsidRPr="00592B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in freezing resistance </w:t>
            </w:r>
            <w:r w:rsidR="00940423" w:rsidRPr="00592BF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bull sperm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4&lt;/Year&gt;&lt;RecNum&gt;103&lt;/RecNum&gt;&lt;DisplayText&gt;[10]&lt;/DisplayText&gt;&lt;record&gt;&lt;rec-number&gt;103&lt;/rec-number&gt;&lt;foreign-keys&gt;&lt;key app="EN" db-id="raxz22awt5t553exdp9pfvxktpzff25xzrvr"&gt;103&lt;/key&gt;&lt;/foreign-keys&gt;&lt;ref-type name="Journal Article"&gt;17&lt;/ref-type&gt;&lt;contributors&gt;&lt;authors&gt;&lt;author&gt;Wang, P.&lt;/author&gt;&lt;author&gt;Wang, Y. F.&lt;/author&gt;&lt;author&gt;Wang, H.&lt;/author&gt;&lt;author&gt;Wang, C. W.&lt;/author&gt;&lt;author&gt;Zan, L. S.&lt;/author&gt;&lt;author&gt;Hu, J. H.&lt;/author&gt;&lt;author&gt;Li, Q. W.&lt;/author&gt;&lt;author&gt;Jia, Y. H.&lt;/author&gt;&lt;author&gt;Ma, G. J.&lt;/author&gt;&lt;/authors&gt;&lt;/contributors&gt;&lt;auth-address&gt;College of Animal Science and Technology, Northwest A&amp;amp;F University, Yangling, Shaanxi 712100, P.R. China.&amp;#xD;Domestic Animal Improving Station, Jingyang, Shaanxi 713702, P.R. China.&lt;/auth-address&gt;&lt;titles&gt;&lt;title&gt;HSP90 expression correlation with the freezing resistance of bull sperm&lt;/title&gt;&lt;secondary-title&gt;Zygote&lt;/secondary-title&gt;&lt;alt-title&gt;Zygote&lt;/alt-title&gt;&lt;/titles&gt;&lt;pages&gt;239-45&lt;/pages&gt;&lt;volume&gt;22&lt;/volume&gt;&lt;number&gt;2&lt;/number&gt;&lt;dates&gt;&lt;year&gt;2014&lt;/year&gt;&lt;pub-dates&gt;&lt;date&gt;May&lt;/date&gt;&lt;/pub-dates&gt;&lt;/dates&gt;&lt;isbn&gt;1469-8730 (Electronic)&amp;#xD;0967-1994 (Linking)&lt;/isbn&gt;&lt;accession-num&gt;23506739&lt;/accession-num&gt;&lt;urls&gt;&lt;related-urls&gt;&lt;url&gt;http://www.ncbi.nlm.nih.gov/pubmed/23506739&lt;/url&gt;&lt;/related-urls&gt;&lt;/urls&gt;&lt;electronic-resource-num&gt;10.1017/S096719941300004X&lt;/electronic-resource-num&gt;&lt;/record&gt;&lt;/Cite&gt;&lt;/EndNote&gt;</w:instrTex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Wang, 2014 #103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E302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UDP-GlcNAc:betaGal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beta-1,3-N-acetylglucosaminyltransferase 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Rab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eranylgeranyltransfer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alpha subuni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E302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gamma 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isomer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omplement factor B, part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E302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, partial [</w:t>
            </w:r>
            <w:proofErr w:type="spellStart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Bos</w:t>
            </w:r>
            <w:proofErr w:type="spellEnd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indicus</w:t>
            </w:r>
            <w:proofErr w:type="spellEnd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  <w:r w:rsidR="004F572A" w:rsidRPr="00592BF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940423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replaces FBS for </w:t>
            </w:r>
            <w:r w:rsidR="00B10821" w:rsidRPr="00592BF6">
              <w:rPr>
                <w:rFonts w:ascii="Times New Roman" w:hAnsi="Times New Roman" w:cs="Times New Roman"/>
                <w:sz w:val="24"/>
                <w:szCs w:val="24"/>
              </w:rPr>
              <w:t>cryopreserv</w:t>
            </w:r>
            <w:r w:rsidR="00940423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tion of cells </w:t>
            </w:r>
            <w:r w:rsidR="00B10821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rmann&lt;/Author&gt;&lt;Year&gt;2011&lt;/Year&gt;&lt;RecNum&gt;29&lt;/RecNum&gt;&lt;DisplayText&gt;[11]&lt;/DisplayText&gt;&lt;record&gt;&lt;rec-number&gt;29&lt;/rec-number&gt;&lt;foreign-keys&gt;&lt;key app="EN" db-id="raxz22awt5t553exdp9pfvxktpzff25xzrvr"&gt;29&lt;/key&gt;&lt;/foreign-keys&gt;&lt;ref-type name="Journal Article"&gt;17&lt;/ref-type&gt;&lt;contributors&gt;&lt;authors&gt;&lt;author&gt;Germann, A.&lt;/author&gt;&lt;author&gt;Schulz, J. C.&lt;/author&gt;&lt;author&gt;Kemp-Kamke, B.&lt;/author&gt;&lt;author&gt;Zimmermann, H.&lt;/author&gt;&lt;author&gt;von Briesen, H.&lt;/author&gt;&lt;/authors&gt;&lt;/contributors&gt;&lt;titles&gt;&lt;title&gt;Standardized Serum-Free Cryomedia Maintain Peripheral Blood Mononuclear Cell Viability, Recovery, and Antigen-Specific T-Cell Response Compared to Fetal Calf Serum-Based Medium&lt;/title&gt;&lt;secondary-title&gt;Biopreserv Biobank&lt;/secondary-title&gt;&lt;alt-title&gt;Biopreservation and biobanking&lt;/alt-title&gt;&lt;/titles&gt;&lt;pages&gt;229-236&lt;/pages&gt;&lt;volume&gt;9&lt;/volume&gt;&lt;number&gt;3&lt;/number&gt;&lt;dates&gt;&lt;year&gt;2011&lt;/year&gt;&lt;pub-dates&gt;&lt;date&gt;Sep&lt;/date&gt;&lt;/pub-dates&gt;&lt;/dates&gt;&lt;isbn&gt;1947-5543 (Electronic)&lt;/isbn&gt;&lt;accession-num&gt;21977240&lt;/accession-num&gt;&lt;urls&gt;&lt;related-urls&gt;&lt;url&gt;http://www.ncbi.nlm.nih.gov/pubmed/21977240&lt;/url&gt;&lt;/related-urls&gt;&lt;/urls&gt;&lt;custom2&gt;3178417&lt;/custom2&gt;&lt;electronic-resource-num&gt;10.1089/bio.2010.0033&lt;/electronic-resource-num&gt;&lt;/record&gt;&lt;/Cite&gt;&lt;/EndNote&gt;</w:instrText>
            </w:r>
            <w:r w:rsidR="00B10821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Germann, 2011 #29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B10821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osphoglycerate kinas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creted frizz</w:t>
            </w:r>
            <w:r w:rsidR="001E302D" w:rsidRPr="00592BF6">
              <w:rPr>
                <w:rFonts w:ascii="Times New Roman" w:hAnsi="Times New Roman" w:cs="Times New Roman"/>
                <w:sz w:val="24"/>
                <w:szCs w:val="24"/>
              </w:rPr>
              <w:t>led-related protein 2 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3A553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E302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arbonic anhydrase II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E302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NSFL1 (p97) cofactor (p4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3A553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DC0B0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ubulin, alpha 4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36098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DC0B0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3 (beta, muscl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DC7188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r w:rsidR="00B10821" w:rsidRPr="00592BF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940423" w:rsidRPr="00592BF6">
              <w:rPr>
                <w:rFonts w:ascii="Times New Roman" w:hAnsi="Times New Roman" w:cs="Times New Roman"/>
                <w:sz w:val="24"/>
                <w:szCs w:val="24"/>
              </w:rPr>
              <w:t>efficiently replaces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DMSO </w:t>
            </w:r>
            <w:r w:rsidR="009041D7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rat hepatocytes</w:t>
            </w:r>
            <w:r w:rsidR="00940423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cryopreservation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0423" w:rsidRPr="00592BF6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cellular toxicity</w:t>
            </w:r>
            <w:r w:rsidR="00B10821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0821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verill-Bates&lt;/Author&gt;&lt;Year&gt;2014&lt;/Year&gt;&lt;RecNum&gt;104&lt;/RecNum&gt;&lt;DisplayText&gt;[12]&lt;/DisplayText&gt;&lt;record&gt;&lt;rec-number&gt;104&lt;/rec-number&gt;&lt;foreign-keys&gt;&lt;key app="EN" db-id="raxz22awt5t553exdp9pfvxktpzff25xzrvr"&gt;104&lt;/key&gt;&lt;/foreign-keys&gt;&lt;ref-type name="Journal Article"&gt;17&lt;/ref-type&gt;&lt;contributors&gt;&lt;authors&gt;&lt;author&gt;Averill-Bates, D. A.&lt;/author&gt;&lt;author&gt;Yée, M. Chow-Shi&lt;/author&gt;&lt;author&gt;Grondin, M.&lt;/author&gt;&lt;author&gt;Sarhan, F.&lt;/author&gt;&lt;author&gt;Ouellet, F.&lt;/author&gt;&lt;/authors&gt;&lt;/contributors&gt;&lt;titles&gt;&lt;title&gt;C-1003: Cryopreservation of rat hepatocytes with wheat proteins: Role in oxidative stress protection&lt;/title&gt;&lt;secondary-title&gt;Cryobiology&lt;/secondary-title&gt;&lt;/titles&gt;&lt;pages&gt;512-513&lt;/pages&gt;&lt;volume&gt;69&lt;/volume&gt;&lt;number&gt;3&lt;/number&gt;&lt;dates&gt;&lt;year&gt;2014&lt;/year&gt;&lt;pub-dates&gt;&lt;date&gt;12//&lt;/date&gt;&lt;/pub-dates&gt;&lt;/dates&gt;&lt;isbn&gt;0011-2240&lt;/isbn&gt;&lt;urls&gt;&lt;related-urls&gt;&lt;url&gt;http://www.sciencedirect.com/science/article/pii/S0011224014005768&lt;/url&gt;&lt;/related-urls&gt;&lt;/urls&gt;&lt;electronic-resource-num&gt;http://dx.doi.org/10.1016/j.cryobiol.2014.09.332&lt;/electronic-resource-num&gt;&lt;/record&gt;&lt;/Cite&gt;&lt;/EndNote&gt;</w:instrText>
            </w:r>
            <w:r w:rsidR="00B10821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Averill-Bates, 2014 #104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B10821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4625E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osphoryl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glycogen; bra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4625E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PD1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, part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3A553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termediate filament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4625E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lenium binding protein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4625E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Leucine-rich alpha-2-glycoprotein 1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3A553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4625E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eratin 7, type I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ytoskelet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in HP-25 homolog 2 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B1C6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ibernation specific plasma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4625E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lpha-1-B glycoprotein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 pseudogene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osphoglucomut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elsol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Lysophosphatidic acid transport protein/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and execution of apoptosis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rtnick&lt;/Author&gt;&lt;Year&gt;2004&lt;/Year&gt;&lt;RecNum&gt;75&lt;/RecNum&gt;&lt;DisplayText&gt;[13]&lt;/DisplayText&gt;&lt;record&gt;&lt;rec-number&gt;75&lt;/rec-number&gt;&lt;foreign-keys&gt;&lt;key app="EN" db-id="raxz22awt5t553exdp9pfvxktpzff25xzrvr"&gt;75&lt;/key&gt;&lt;/foreign-keys&gt;&lt;ref-type name="Journal Article"&gt;17&lt;/ref-type&gt;&lt;contributors&gt;&lt;authors&gt;&lt;author&gt;Burtnick, L. D.&lt;/author&gt;&lt;author&gt;Urosev, D.&lt;/author&gt;&lt;author&gt;Irobi, E.&lt;/author&gt;&lt;author&gt;Narayan, K.&lt;/author&gt;&lt;author&gt;Robinson, R. C.&lt;/author&gt;&lt;/authors&gt;&lt;/contributors&gt;&lt;auth-address&gt;Department of Chemistry and Centre for Blood Research, The University of British Columbia, Vancouver, BC, Canada.&lt;/auth-address&gt;&lt;titles&gt;&lt;title&gt;Structure of the N-terminal half of gelsolin bound to actin: roles in severing, apoptosis and FAF&lt;/title&gt;&lt;secondary-title&gt;EMBO J&lt;/secondary-title&gt;&lt;alt-title&gt;The EMBO journal&lt;/alt-title&gt;&lt;/titles&gt;&lt;pages&gt;2713-22&lt;/pages&gt;&lt;volume&gt;23&lt;/volume&gt;&lt;number&gt;14&lt;/number&gt;&lt;keywords&gt;&lt;keyword&gt;Actins/chemistry/*metabolism&lt;/keyword&gt;&lt;keyword&gt;Amyloidosis, Familial/*metabolism&lt;/keyword&gt;&lt;keyword&gt;Animals&lt;/keyword&gt;&lt;keyword&gt;*Apoptosis&lt;/keyword&gt;&lt;keyword&gt;Binding Sites&lt;/keyword&gt;&lt;keyword&gt;Calcium/metabolism&lt;/keyword&gt;&lt;keyword&gt;Crystallography, X-Ray&lt;/keyword&gt;&lt;keyword&gt;Gelsolin/*chemistry/genetics/isolation &amp;amp; purification/*metabolism&lt;/keyword&gt;&lt;keyword&gt;Horses&lt;/keyword&gt;&lt;keyword&gt;Humans&lt;/keyword&gt;&lt;keyword&gt;Models, Molecular&lt;/keyword&gt;&lt;keyword&gt;Mutation&lt;/keyword&gt;&lt;keyword&gt;Protein Binding&lt;/keyword&gt;&lt;keyword&gt;Protein Conformation&lt;/keyword&gt;&lt;keyword&gt;Protein Structure, Secondary&lt;/keyword&gt;&lt;keyword&gt;Protein Structure, Tertiary&lt;/keyword&gt;&lt;keyword&gt;Structure-Activity Relationship&lt;/keyword&gt;&lt;/keywords&gt;&lt;dates&gt;&lt;year&gt;2004&lt;/year&gt;&lt;pub-dates&gt;&lt;date&gt;Jul 21&lt;/date&gt;&lt;/pub-dates&gt;&lt;/dates&gt;&lt;isbn&gt;0261-4189 (Print)&amp;#xD;0261-4189 (Linking)&lt;/isbn&gt;&lt;accession-num&gt;15215896&lt;/accession-num&gt;&lt;urls&gt;&lt;related-urls&gt;&lt;url&gt;http://www.ncbi.nlm.nih.gov/pubmed/15215896&lt;/url&gt;&lt;/related-urls&gt;&lt;/urls&gt;&lt;custom2&gt;514944&lt;/custom2&gt;&lt;electronic-resource-num&gt;10.1038/sj.emboj.7600280&lt;/electronic-resource-num&gt;&lt;/record&gt;&lt;/Cite&gt;&lt;/EndNote&gt;</w:instrTex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Burtnick, 2004 #75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080F">
              <w:rPr>
                <w:rFonts w:ascii="Times New Roman" w:hAnsi="Times New Roman" w:cs="Times New Roman"/>
                <w:sz w:val="24"/>
                <w:szCs w:val="24"/>
              </w:rPr>
              <w:t>with anti-oxidant properties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ges&lt;/Author&gt;&lt;Year&gt;2001&lt;/Year&gt;&lt;RecNum&gt;76&lt;/RecNum&gt;&lt;DisplayText&gt;[14]&lt;/DisplayText&gt;&lt;record&gt;&lt;rec-number&gt;76&lt;/rec-number&gt;&lt;foreign-keys&gt;&lt;key app="EN" db-id="raxz22awt5t553exdp9pfvxktpzff25xzrvr"&gt;76&lt;/key&gt;&lt;/foreign-keys&gt;&lt;ref-type name="Journal Article"&gt;17&lt;/ref-type&gt;&lt;contributors&gt;&lt;authors&gt;&lt;author&gt;Pages, C.&lt;/author&gt;&lt;author&gt;Simon, M. F.&lt;/author&gt;&lt;author&gt;Valet, P.&lt;/author&gt;&lt;author&gt;Saulnier-Blache, J. S.&lt;/author&gt;&lt;/authors&gt;&lt;/contributors&gt;&lt;auth-address&gt;INSERM U317, Institut Louis Bugnard, Universite Paul Sabatier, CHU Rangueil, Toulouse, France.&lt;/auth-address&gt;&lt;titles&gt;&lt;title&gt;Lysophosphatidic acid synthesis and release&lt;/title&gt;&lt;secondary-title&gt;Prostaglandins Other Lipid Mediat&lt;/secondary-title&gt;&lt;alt-title&gt;Prostaglandins &amp;amp; other lipid mediators&lt;/alt-title&gt;&lt;/titles&gt;&lt;pages&gt;1-10&lt;/pages&gt;&lt;volume&gt;64&lt;/volume&gt;&lt;number&gt;1-4&lt;/number&gt;&lt;keywords&gt;&lt;keyword&gt;Adipose Tissue/growth &amp;amp; development&lt;/keyword&gt;&lt;keyword&gt;Arteriosclerosis/metabolism&lt;/keyword&gt;&lt;keyword&gt;Biological Transport&lt;/keyword&gt;&lt;keyword&gt;Humans&lt;/keyword&gt;&lt;keyword&gt;Lysophospholipids/*metabolism&lt;/keyword&gt;&lt;keyword&gt;Models, Biological&lt;/keyword&gt;&lt;keyword&gt;Neoplasms/metabolism&lt;/keyword&gt;&lt;keyword&gt;Phosphatidic Acids/metabolism&lt;/keyword&gt;&lt;keyword&gt;Platelet Aggregation&lt;/keyword&gt;&lt;/keywords&gt;&lt;dates&gt;&lt;year&gt;2001&lt;/year&gt;&lt;pub-dates&gt;&lt;date&gt;Apr&lt;/date&gt;&lt;/pub-dates&gt;&lt;/dates&gt;&lt;isbn&gt;1098-8823 (Print)&amp;#xD;1098-8823 (Linking)&lt;/isbn&gt;&lt;accession-num&gt;11324699&lt;/accession-num&gt;&lt;urls&gt;&lt;related-urls&gt;&lt;url&gt;http://www.ncbi.nlm.nih.gov/pubmed/11324699&lt;/url&gt;&lt;/related-urls&gt;&lt;/urls&gt;&lt;/record&gt;&lt;/Cite&gt;&lt;/EndNote&gt;</w:instrTex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Pages, 2001 #76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osphofructokinase, liv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omplement component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D03FB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05AB8" w:rsidRPr="00592BF6">
              <w:rPr>
                <w:rFonts w:ascii="Times New Roman" w:hAnsi="Times New Roman" w:cs="Times New Roman"/>
                <w:sz w:val="24"/>
                <w:szCs w:val="24"/>
              </w:rPr>
              <w:t>eratin 5, type I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ytoskelet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bulin-1 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B63A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alcium binding glyco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Ribonuclease L (2',5'-oligoisoadenylate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-dependent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Inter-alpha-trypsin inhibitor heavy chain 2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arrie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AP,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denylat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cyclase-associated protein,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Uridine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osphoryl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Dickkopf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WNT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athway inhibitor 3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B63A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creted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umarylacetoacetat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hydrolase (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umarylacetoacet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5AB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Quiesc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Q6 sulfhydryl oxidas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Biotinid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6B4AB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K506 binding protein 1A, 12</w:t>
            </w:r>
            <w:r w:rsidR="005C240F" w:rsidRPr="00592BF6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DC7188" w:rsidP="00204F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6B4AB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Leucine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3 (</w:t>
            </w:r>
            <w:proofErr w:type="spellStart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unligated</w:t>
            </w:r>
            <w:proofErr w:type="spellEnd"/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6B4AB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beta A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6B4AB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lpha-2-macroglobulin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B63AA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/</w:t>
            </w:r>
            <w:r w:rsidR="00B86DCD" w:rsidRPr="00592BF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1080F">
              <w:rPr>
                <w:rFonts w:ascii="Times New Roman" w:hAnsi="Times New Roman" w:cs="Times New Roman"/>
                <w:sz w:val="24"/>
                <w:szCs w:val="24"/>
              </w:rPr>
              <w:t>roteinase inhibitor and anti-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apoptotic protein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 Souza&lt;/Author&gt;&lt;Year&gt;2008&lt;/Year&gt;&lt;RecNum&gt;105&lt;/RecNum&gt;&lt;DisplayText&gt;[15]&lt;/DisplayText&gt;&lt;record&gt;&lt;rec-number&gt;105&lt;/rec-number&gt;&lt;foreign-keys&gt;&lt;key app="EN" db-id="raxz22awt5t553exdp9pfvxktpzff25xzrvr"&gt;105&lt;/key&gt;&lt;/foreign-keys&gt;&lt;ref-type name="Journal Article"&gt;17&lt;/ref-type&gt;&lt;contributors&gt;&lt;authors&gt;&lt;author&gt;De Souza, E. M.&lt;/author&gt;&lt;author&gt;Meuser-Batista, M.&lt;/author&gt;&lt;author&gt;Batista, D. G.&lt;/author&gt;&lt;author&gt;Duarte, B. B.&lt;/author&gt;&lt;author&gt;Araujo-Jorge, T. C.&lt;/author&gt;&lt;author&gt;Soeiro, M. N.&lt;/author&gt;&lt;/authors&gt;&lt;/contributors&gt;&lt;auth-address&gt;Lab. Biologia Celular, Departamento de Ultra-estrutura e Biologia Celular, Instituto Oswaldo Cruz, FIOCRUZ, Avenida Brasil 4365, Manguinhos, 21045-900 Rio de Janeiro, RJ, Brazil.&lt;/auth-address&gt;&lt;titles&gt;&lt;title&gt;Trypanosoma cruzi: alpha-2-macroglobulin regulates host cell apoptosis induced by the parasite infection in vitro&lt;/title&gt;&lt;secondary-title&gt;Exp Parasitol&lt;/secondary-title&gt;&lt;alt-title&gt;Experimental parasitology&lt;/alt-title&gt;&lt;/titles&gt;&lt;pages&gt;331-7&lt;/pages&gt;&lt;volume&gt;118&lt;/volume&gt;&lt;number&gt;3&lt;/number&gt;&lt;keywords&gt;&lt;keyword&gt;Animals&lt;/keyword&gt;&lt;keyword&gt;Apoptosis/drug effects/*physiology&lt;/keyword&gt;&lt;keyword&gt;DNA Fragmentation/drug effects&lt;/keyword&gt;&lt;keyword&gt;Humans&lt;/keyword&gt;&lt;keyword&gt;In Situ Nick-End Labeling&lt;/keyword&gt;&lt;keyword&gt;LDL-Receptor Related Proteins/metabolism&lt;/keyword&gt;&lt;keyword&gt;Macrophages, Peritoneal/cytology/drug effects/*parasitology&lt;/keyword&gt;&lt;keyword&gt;Mice&lt;/keyword&gt;&lt;keyword&gt;Mice, Inbred C3H&lt;/keyword&gt;&lt;keyword&gt;Mice, Inbred C57BL&lt;/keyword&gt;&lt;keyword&gt;Myocytes, Cardiac/cytology/drug effects/*parasitology&lt;/keyword&gt;&lt;keyword&gt;Trypanosoma cruzi/*pathogenicity&lt;/keyword&gt;&lt;keyword&gt;alpha-Macroglobulins/pharmacology/*physiology&lt;/keyword&gt;&lt;/keywords&gt;&lt;dates&gt;&lt;year&gt;2008&lt;/year&gt;&lt;pub-dates&gt;&lt;date&gt;Mar&lt;/date&gt;&lt;/pub-dates&gt;&lt;/dates&gt;&lt;isbn&gt;0014-4894 (Print)&amp;#xD;0014-4894 (Linking)&lt;/isbn&gt;&lt;accession-num&gt;18028912&lt;/accession-num&gt;&lt;urls&gt;&lt;related-urls&gt;&lt;url&gt;http://www.ncbi.nlm.nih.gov/pubmed/18028912&lt;/url&gt;&lt;/related-urls&gt;&lt;/urls&gt;&lt;electronic-resource-num&gt;10.1016/j.exppara.2007.09.004&lt;/electronic-resource-num&gt;&lt;/record&gt;&lt;/Cite&gt;&lt;/EndNote&gt;</w:instrTex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De Souza, 2008 #105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6B4AB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cern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B1C6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xocytosis regulating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6B4AB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eat shock 70</w:t>
            </w:r>
            <w:r w:rsidR="005C240F" w:rsidRPr="00592BF6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rotein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hapero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85858" w:rsidP="0058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ubulin-colchicine-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omops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A, chain 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6B4AB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osphogluconat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6B4AB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eratin 14, type 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ytoskelet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6B4AB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ines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family member 5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B63A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oto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446CD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rystal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structure of human </w:t>
            </w:r>
            <w:r w:rsidR="00F709A6" w:rsidRPr="00592BF6">
              <w:rPr>
                <w:rFonts w:ascii="Times New Roman" w:hAnsi="Times New Roman" w:cs="Times New Roman"/>
                <w:sz w:val="24"/>
                <w:szCs w:val="24"/>
              </w:rPr>
              <w:t>STAM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F709A6" w:rsidRPr="00592BF6">
              <w:rPr>
                <w:rFonts w:ascii="Times New Roman" w:hAnsi="Times New Roman" w:cs="Times New Roman"/>
                <w:sz w:val="24"/>
                <w:szCs w:val="24"/>
              </w:rPr>
              <w:t>VHS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domain in complex with ubiquitin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chain 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73185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fficking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a Model Of Bovine </w:t>
            </w:r>
            <w:proofErr w:type="spellStart"/>
            <w:r w:rsidR="000B4C30" w:rsidRPr="00592BF6">
              <w:rPr>
                <w:rFonts w:ascii="Times New Roman" w:hAnsi="Times New Roman" w:cs="Times New Roman"/>
                <w:sz w:val="24"/>
                <w:szCs w:val="24"/>
              </w:rPr>
              <w:t>TricCCT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DERIVED FROM A 4.0 ANGSTROM Cryo-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Map</w:t>
            </w:r>
            <w:r w:rsidR="00556C81" w:rsidRPr="00592BF6">
              <w:rPr>
                <w:rFonts w:ascii="Times New Roman" w:hAnsi="Times New Roman" w:cs="Times New Roman"/>
                <w:sz w:val="24"/>
                <w:szCs w:val="24"/>
              </w:rPr>
              <w:t>, chain Q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9736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hapero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310B9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alpha A (bovin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criptional regulator ICP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3F648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Nuclea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A, alp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B63AA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/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protect </w:t>
            </w:r>
            <w:r w:rsidR="005B1CB6" w:rsidRPr="00592BF6">
              <w:rPr>
                <w:rFonts w:ascii="Times New Roman" w:hAnsi="Times New Roman" w:cs="Times New Roman"/>
                <w:sz w:val="24"/>
                <w:szCs w:val="24"/>
              </w:rPr>
              <w:t>the cell</w:t>
            </w:r>
            <w:r w:rsidR="00EA7BD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B1CB6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from force induced apoptosis </w:t>
            </w:r>
            <w:r w:rsidR="005B1CB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nto&lt;/Author&gt;&lt;Year&gt;2014&lt;/Year&gt;&lt;RecNum&gt;106&lt;/RecNum&gt;&lt;DisplayText&gt;[16]&lt;/DisplayText&gt;&lt;record&gt;&lt;rec-number&gt;106&lt;/rec-number&gt;&lt;foreign-keys&gt;&lt;key app="EN" db-id="raxz22awt5t553exdp9pfvxktpzff25xzrvr"&gt;106&lt;/key&gt;&lt;/foreign-keys&gt;&lt;ref-type name="Journal Article"&gt;17&lt;/ref-type&gt;&lt;contributors&gt;&lt;authors&gt;&lt;author&gt;Pinto, V. I.&lt;/author&gt;&lt;author&gt;Senini, V. W.&lt;/author&gt;&lt;author&gt;Wang, Y.&lt;/author&gt;&lt;author&gt;Kazembe, M. P.&lt;/author&gt;&lt;author&gt;McCulloch, C. A.&lt;/author&gt;&lt;/authors&gt;&lt;/contributors&gt;&lt;auth-address&gt;1Room 244, Fitzgerald Building, 150 College St., University of Toronto, Toronto, ON, M5S 3E2, Canada. v.pinto@utoronto.ca.&lt;/auth-address&gt;&lt;titles&gt;&lt;title&gt;Filamin A protects cells against force-induced apoptosis by stabilizing talin- and vinculin-containing cell adhesions&lt;/title&gt;&lt;secondary-title&gt;FASEB J&lt;/secondary-title&gt;&lt;alt-title&gt;FASEB journal : official publication of the Federation of American Societies for Experimental Biology&lt;/alt-title&gt;&lt;/titles&gt;&lt;pages&gt;453-63&lt;/pages&gt;&lt;volume&gt;28&lt;/volume&gt;&lt;number&gt;1&lt;/number&gt;&lt;keywords&gt;&lt;keyword&gt;Animals&lt;/keyword&gt;&lt;keyword&gt;Apoptosis/physiology&lt;/keyword&gt;&lt;keyword&gt;Cell Adhesion/*physiology&lt;/keyword&gt;&lt;keyword&gt;Cell Death&lt;/keyword&gt;&lt;keyword&gt;Filamins/genetics/*metabolism&lt;/keyword&gt;&lt;keyword&gt;Mice&lt;/keyword&gt;&lt;keyword&gt;Mice, Knockout&lt;/keyword&gt;&lt;keyword&gt;*Stress, Mechanical&lt;/keyword&gt;&lt;keyword&gt;Talin/*metabolism&lt;/keyword&gt;&lt;keyword&gt;Vinculin/*metabolism&lt;/keyword&gt;&lt;/keywords&gt;&lt;dates&gt;&lt;year&gt;2014&lt;/year&gt;&lt;pub-dates&gt;&lt;date&gt;Jan&lt;/date&gt;&lt;/pub-dates&gt;&lt;/dates&gt;&lt;isbn&gt;1530-6860 (Electronic)&amp;#xD;0892-6638 (Linking)&lt;/isbn&gt;&lt;accession-num&gt;24097310&lt;/accession-num&gt;&lt;urls&gt;&lt;related-urls&gt;&lt;url&gt;http://www.ncbi.nlm.nih.gov/pubmed/24097310&lt;/url&gt;&lt;/related-urls&gt;&lt;/urls&gt;&lt;electronic-resource-num&gt;10.1096/fj.13-233759&lt;/electronic-resource-num&gt;&lt;/record&gt;&lt;/Cite&gt;&lt;/EndNote&gt;</w:instrText>
            </w:r>
            <w:r w:rsidR="005B1CB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Pinto, 2014 #106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5B1CB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310B9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Nucleosome assembly protein 1-like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5517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teract with both core and linker histones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310B9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ctin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alpha 2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, part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A54E9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ctin binding protein </w:t>
            </w:r>
            <w:r w:rsidR="00BA1E58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regulate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cell survival by TNF-alpha-induced survival signalling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mlwbGV0dDwvQXV0aG9yPjxZZWFyPjIwMDY8L1llYXI+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mlwbGV0dDwvQXV0aG9yPjxZZWFyPjIwMDY8L1llYXI+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Triplett, 2006 #107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11D9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310B9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orti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-related VPS10 domain containing receptor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5517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ssociates with serum lipoproteins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A10F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-complex 1,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zet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A54E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olecular chaperon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omplement factor B 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39A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A10FA" w:rsidRPr="00592BF6">
              <w:rPr>
                <w:rFonts w:ascii="Times New Roman" w:hAnsi="Times New Roman" w:cs="Times New Roman"/>
                <w:sz w:val="24"/>
                <w:szCs w:val="24"/>
              </w:rPr>
              <w:t>eat shock protein 90</w:t>
            </w:r>
            <w:r w:rsidR="005C240F" w:rsidRPr="00592BF6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r w:rsidR="00EA10FA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haperone protein/</w:t>
            </w:r>
            <w:r w:rsidR="0055517F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protect 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ells from ROS 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Wt1ZGE8L0F1dGhvcj48WWVhcj4xOTk2PC9ZZWFyPjxS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Wt1ZGE8L0F1dGhvcj48WWVhcj4xOTk2PC9ZZWFyPjxS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Fukuda, 1996 #102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041D7" w:rsidRPr="00592B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involve</w:t>
            </w:r>
            <w:r w:rsidR="00940423" w:rsidRPr="00592B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in freezing resistance </w:t>
            </w:r>
            <w:r w:rsidR="00940423" w:rsidRPr="00592BF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bull sperm 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4&lt;/Year&gt;&lt;RecNum&gt;103&lt;/RecNum&gt;&lt;DisplayText&gt;[10]&lt;/DisplayText&gt;&lt;record&gt;&lt;rec-number&gt;103&lt;/rec-number&gt;&lt;foreign-keys&gt;&lt;key app="EN" db-id="raxz22awt5t553exdp9pfvxktpzff25xzrvr"&gt;103&lt;/key&gt;&lt;/foreign-keys&gt;&lt;ref-type name="Journal Article"&gt;17&lt;/ref-type&gt;&lt;contributors&gt;&lt;authors&gt;&lt;author&gt;Wang, P.&lt;/author&gt;&lt;author&gt;Wang, Y. F.&lt;/author&gt;&lt;author&gt;Wang, H.&lt;/author&gt;&lt;author&gt;Wang, C. W.&lt;/author&gt;&lt;author&gt;Zan, L. S.&lt;/author&gt;&lt;author&gt;Hu, J. H.&lt;/author&gt;&lt;author&gt;Li, Q. W.&lt;/author&gt;&lt;author&gt;Jia, Y. H.&lt;/author&gt;&lt;author&gt;Ma, G. J.&lt;/author&gt;&lt;/authors&gt;&lt;/contributors&gt;&lt;auth-address&gt;College of Animal Science and Technology, Northwest A&amp;amp;F University, Yangling, Shaanxi 712100, P.R. China.&amp;#xD;Domestic Animal Improving Station, Jingyang, Shaanxi 713702, P.R. China.&lt;/auth-address&gt;&lt;titles&gt;&lt;title&gt;HSP90 expression correlation with the freezing resistance of bull sperm&lt;/title&gt;&lt;secondary-title&gt;Zygote&lt;/secondary-title&gt;&lt;alt-title&gt;Zygote&lt;/alt-title&gt;&lt;/titles&gt;&lt;pages&gt;239-45&lt;/pages&gt;&lt;volume&gt;22&lt;/volume&gt;&lt;number&gt;2&lt;/number&gt;&lt;dates&gt;&lt;year&gt;2014&lt;/year&gt;&lt;pub-dates&gt;&lt;date&gt;May&lt;/date&gt;&lt;/pub-dates&gt;&lt;/dates&gt;&lt;isbn&gt;1469-8730 (Electronic)&amp;#xD;0967-1994 (Linking)&lt;/isbn&gt;&lt;accession-num&gt;23506739&lt;/accession-num&gt;&lt;urls&gt;&lt;related-urls&gt;&lt;url&gt;http://www.ncbi.nlm.nih.gov/pubmed/23506739&lt;/url&gt;&lt;/related-urls&gt;&lt;/urls&gt;&lt;electronic-resource-num&gt;10.1017/S096719941300004X&lt;/electronic-resource-num&gt;&lt;/record&gt;&lt;/Cite&gt;&lt;/EndNote&gt;</w:instrTex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Wang, 2014 #103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dop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b-lik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0533A9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rotease inhibitors</w:t>
            </w:r>
            <w:r w:rsidR="0055517F" w:rsidRPr="00592BF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nhibit</w:t>
            </w:r>
            <w:r w:rsidR="00C1080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cysteine proteases and elastase-like serine proteases therefore</w:t>
            </w:r>
            <w:r w:rsidR="00C108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eventually inhibit</w:t>
            </w:r>
            <w:r w:rsidR="00EA7BDA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apoptosis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ok&lt;/Author&gt;&lt;Year&gt;2002&lt;/Year&gt;&lt;RecNum&gt;108&lt;/RecNum&gt;&lt;DisplayText&gt;[18]&lt;/DisplayText&gt;&lt;record&gt;&lt;rec-number&gt;108&lt;/rec-number&gt;&lt;foreign-keys&gt;&lt;key app="EN" db-id="raxz22awt5t553exdp9pfvxktpzff25xzrvr"&gt;108&lt;/key&gt;&lt;/foreign-keys&gt;&lt;ref-type name="Journal Article"&gt;17&lt;/ref-type&gt;&lt;contributors&gt;&lt;authors&gt;&lt;author&gt;Hook, V. Y.&lt;/author&gt;&lt;author&gt;Hwang, S. R.&lt;/author&gt;&lt;/authors&gt;&lt;/contributors&gt;&lt;auth-address&gt;Buck Institute for Age Research, Novato, CA 94945, USA.&lt;/auth-address&gt;&lt;titles&gt;&lt;title&gt;Novel secretory vesicle serpins, endopin 1 and endopin 2: endogenous protease inhibitors with distinct target protease specificities&lt;/title&gt;&lt;secondary-title&gt;Biol Chem&lt;/secondary-title&gt;&lt;alt-title&gt;Biological chemistry&lt;/alt-title&gt;&lt;/titles&gt;&lt;pages&gt;1067-74&lt;/pages&gt;&lt;volume&gt;383&lt;/volume&gt;&lt;number&gt;7-8&lt;/number&gt;&lt;keywords&gt;&lt;keyword&gt;Chromaffin Cells/ultrastructure&lt;/keyword&gt;&lt;keyword&gt;Humans&lt;/keyword&gt;&lt;keyword&gt;Neurosecretory Systems&lt;/keyword&gt;&lt;keyword&gt;Secretory Vesicles/*chemistry&lt;/keyword&gt;&lt;keyword&gt;Serpins/*chemistry/metabolism/physiology&lt;/keyword&gt;&lt;/keywords&gt;&lt;dates&gt;&lt;year&gt;2002&lt;/year&gt;&lt;pub-dates&gt;&lt;date&gt;Jul-Aug&lt;/date&gt;&lt;/pub-dates&gt;&lt;/dates&gt;&lt;isbn&gt;1431-6730 (Print)&amp;#xD;1431-6730 (Linking)&lt;/isbn&gt;&lt;accession-num&gt;12437089&lt;/accession-num&gt;&lt;urls&gt;&lt;related-urls&gt;&lt;url&gt;http://www.ncbi.nlm.nih.gov/pubmed/12437089&lt;/url&gt;&lt;/related-urls&gt;&lt;/urls&gt;&lt;electronic-resource-num&gt;10.1515/BC.2002.115&lt;/electronic-resource-num&gt;&lt;/record&gt;&lt;/Cite&gt;&lt;/EndNote&gt;</w:instrTex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Hook, 2002 #108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A10F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ight junction protein (ZO)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DF61E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membra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A10F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EGF-like, fibronectin type III and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G domai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A10F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eratin 10, type 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ytoskelet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Oligodendrocyte myelin glyco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A54E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A10F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in phosphatase 2, regulatory subunit A, alp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emicent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A54E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mmunoglobulin superfamily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A10F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ipeptidyl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eptidase I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A10F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A-I lik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igh density lipoprotein/</w:t>
            </w:r>
            <w:r w:rsidR="000533A9" w:rsidRPr="00592BF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romote proliferation and inhibit</w:t>
            </w:r>
            <w:r w:rsidR="00C1080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apoptosis of cells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g&lt;/Author&gt;&lt;Year&gt;2011&lt;/Year&gt;&lt;RecNum&gt;80&lt;/RecNum&gt;&lt;DisplayText&gt;[19]&lt;/DisplayText&gt;&lt;record&gt;&lt;rec-number&gt;80&lt;/rec-number&gt;&lt;foreign-keys&gt;&lt;key app="EN" db-id="raxz22awt5t553exdp9pfvxktpzff25xzrvr"&gt;80&lt;/key&gt;&lt;/foreign-keys&gt;&lt;ref-type name="Journal Article"&gt;17&lt;/ref-type&gt;&lt;contributors&gt;&lt;authors&gt;&lt;author&gt;Ng, K. M.&lt;/author&gt;&lt;author&gt;Lee, Y. K.&lt;/author&gt;&lt;author&gt;Lai, W. H.&lt;/author&gt;&lt;author&gt;Chan, Y. C.&lt;/author&gt;&lt;author&gt;Fung, M. L.&lt;/author&gt;&lt;author&gt;Tse, H. F.&lt;/author&gt;&lt;author&gt;Siu, C. W.&lt;/author&gt;&lt;/authors&gt;&lt;/contributors&gt;&lt;auth-address&gt;Stem Cell &amp;amp; Regenerative Medicine Program, Research Centre of Heart, Brain, Hormone and Healthy Ageing, Li Ka Shing Faculty of Medicine, University of Hong Kong, Hong Kong.&lt;/auth-address&gt;&lt;titles&gt;&lt;title&gt;Exogenous expression of human apoA-I enhances cardiac differentiation of pluripotent stem cells&lt;/title&gt;&lt;secondary-title&gt;PLoS One&lt;/secondary-title&gt;&lt;alt-title&gt;PloS one&lt;/alt-title&gt;&lt;/titles&gt;&lt;pages&gt;e19787&lt;/pages&gt;&lt;volume&gt;6&lt;/volume&gt;&lt;number&gt;5&lt;/number&gt;&lt;keywords&gt;&lt;keyword&gt;Animals&lt;/keyword&gt;&lt;keyword&gt;Apolipoprotein A-I/*metabolism&lt;/keyword&gt;&lt;keyword&gt;Bone Morphogenetic Protein 4/metabolism&lt;/keyword&gt;&lt;keyword&gt;Calcium/metabolism&lt;/keyword&gt;&lt;keyword&gt;*Cell Differentiation&lt;/keyword&gt;&lt;keyword&gt;Flow Cytometry&lt;/keyword&gt;&lt;keyword&gt;Homeostasis&lt;/keyword&gt;&lt;keyword&gt;Humans&lt;/keyword&gt;&lt;keyword&gt;Mice&lt;/keyword&gt;&lt;keyword&gt;Myocardium/*cytology/metabolism&lt;/keyword&gt;&lt;keyword&gt;Pluripotent Stem Cells/*cytology&lt;/keyword&gt;&lt;keyword&gt;Signal Transduction&lt;/keyword&gt;&lt;keyword&gt;Smad Proteins/metabolism&lt;/keyword&gt;&lt;/keywords&gt;&lt;dates&gt;&lt;year&gt;2011&lt;/year&gt;&lt;/dates&gt;&lt;isbn&gt;1932-6203 (Electronic)&amp;#xD;1932-6203 (Linking)&lt;/isbn&gt;&lt;accession-num&gt;21589943&lt;/accession-num&gt;&lt;urls&gt;&lt;related-urls&gt;&lt;url&gt;http://www.ncbi.nlm.nih.gov/pubmed/21589943&lt;/url&gt;&lt;/related-urls&gt;&lt;/urls&gt;&lt;custom2&gt;3092777&lt;/custom2&gt;&lt;electronic-resource-num&gt;10.1371/journal.pone.0019787&lt;/electronic-resource-num&gt;&lt;/record&gt;&lt;/Cite&gt;&lt;/EndNote&gt;</w:instrTex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Ng, 2011 #80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039A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A10FA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tty acid binding protein 5,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epiderm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7D2BF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tracellular binding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A10F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downstream regulated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D3327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elix-loop-helix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RAN binding protein 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CD036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Nuclear transport receptor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AP,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denylat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cyclase-associated protein 1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BRCA1 </w:t>
            </w:r>
            <w:r w:rsidR="00E65A2E" w:rsidRPr="00592BF6">
              <w:rPr>
                <w:rFonts w:ascii="Times New Roman" w:hAnsi="Times New Roman" w:cs="Times New Roman"/>
                <w:sz w:val="24"/>
                <w:szCs w:val="24"/>
              </w:rPr>
              <w:t>co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CD036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duce large-scale chromatin reorganizatio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ctin, gamma 2, smooth muscle, ente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147AC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alic enzyme 1, NADP(+)-dependent, cytosol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TPase, class V (E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a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147AC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ctin binding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2, neuronal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lik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147AC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BI family, member 3 (NESH) binding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eratin 1, type I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ytoskelet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, subunit F pseudogene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2525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volved in initiation of translatio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Unnamed protein produ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5A2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aryophe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mport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) beta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147AC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in involved in transport of molecules between cytoplasm and nucleus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976D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heavy cha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6E06E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volved in membrane traffic pathways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976D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Dynein, cytoplasmic 1, heavy chain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05D1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oto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976D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NAD(P)H dehydrogenase,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1976D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eratin 1b,  type I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ytoskelet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1FE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in tyrosine phosphatase, receptor-type, Z polypeptid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CD7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="00CD7BA7" w:rsidRPr="00592BF6">
              <w:rPr>
                <w:rFonts w:ascii="Times New Roman" w:hAnsi="Times New Roman" w:cs="Times New Roman"/>
                <w:sz w:val="24"/>
                <w:szCs w:val="24"/>
              </w:rPr>
              <w:t>A polymerase, sigma-24 subuni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61FEB" w:rsidRPr="00592BF6">
              <w:rPr>
                <w:rFonts w:ascii="Times New Roman" w:hAnsi="Times New Roman" w:cs="Times New Roman"/>
                <w:sz w:val="24"/>
                <w:szCs w:val="24"/>
              </w:rPr>
              <w:t>eruloplasmin</w:t>
            </w:r>
            <w:proofErr w:type="spellEnd"/>
            <w:r w:rsidR="00E61FEB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E61FEB" w:rsidRPr="00592BF6">
              <w:rPr>
                <w:rFonts w:ascii="Times New Roman" w:hAnsi="Times New Roman" w:cs="Times New Roman"/>
                <w:sz w:val="24"/>
                <w:szCs w:val="24"/>
              </w:rPr>
              <w:t>ferroxidase</w:t>
            </w:r>
            <w:proofErr w:type="spellEnd"/>
            <w:r w:rsidR="00E61FEB" w:rsidRPr="00592B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recur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odel Refined Against Symmetry-free Cryo-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Map Of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ic-adp</w:t>
            </w:r>
            <w:proofErr w:type="spellEnd"/>
            <w:r w:rsidR="00A27D19" w:rsidRPr="00592BF6">
              <w:rPr>
                <w:rFonts w:ascii="Times New Roman" w:hAnsi="Times New Roman" w:cs="Times New Roman"/>
                <w:sz w:val="24"/>
                <w:szCs w:val="24"/>
              </w:rPr>
              <w:t>, Chain 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27D1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haperone protein</w:t>
            </w:r>
          </w:p>
        </w:tc>
      </w:tr>
      <w:tr w:rsidR="00FF677E" w:rsidRPr="00592BF6" w:rsidTr="00827703">
        <w:trPr>
          <w:trHeight w:val="441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filin</w:t>
            </w:r>
            <w:proofErr w:type="spellEnd"/>
            <w:r w:rsidR="00E61FEB" w:rsidRPr="00592BF6">
              <w:rPr>
                <w:rFonts w:ascii="Times New Roman" w:hAnsi="Times New Roman" w:cs="Times New Roman"/>
                <w:sz w:val="24"/>
                <w:szCs w:val="24"/>
              </w:rPr>
              <w:t>, chain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05D1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ctin binding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E61FE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roup-specific component (vitamin D binding protei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6E06E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lpha-2-macroglobulin variant 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05D10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/</w:t>
            </w:r>
            <w:r w:rsidR="009B22CB" w:rsidRPr="00592BF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roteinase inhibitor and anti- apoptotic protein 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 Souza&lt;/Author&gt;&lt;Year&gt;2008&lt;/Year&gt;&lt;RecNum&gt;105&lt;/RecNum&gt;&lt;DisplayText&gt;[15]&lt;/DisplayText&gt;&lt;record&gt;&lt;rec-number&gt;105&lt;/rec-number&gt;&lt;foreign-keys&gt;&lt;key app="EN" db-id="raxz22awt5t553exdp9pfvxktpzff25xzrvr"&gt;105&lt;/key&gt;&lt;/foreign-keys&gt;&lt;ref-type name="Journal Article"&gt;17&lt;/ref-type&gt;&lt;contributors&gt;&lt;authors&gt;&lt;author&gt;De Souza, E. M.&lt;/author&gt;&lt;author&gt;Meuser-Batista, M.&lt;/author&gt;&lt;author&gt;Batista, D. G.&lt;/author&gt;&lt;author&gt;Duarte, B. B.&lt;/author&gt;&lt;author&gt;Araujo-Jorge, T. C.&lt;/author&gt;&lt;author&gt;Soeiro, M. N.&lt;/author&gt;&lt;/authors&gt;&lt;/contributors&gt;&lt;auth-address&gt;Lab. Biologia Celular, Departamento de Ultra-estrutura e Biologia Celular, Instituto Oswaldo Cruz, FIOCRUZ, Avenida Brasil 4365, Manguinhos, 21045-900 Rio de Janeiro, RJ, Brazil.&lt;/auth-address&gt;&lt;titles&gt;&lt;title&gt;Trypanosoma cruzi: alpha-2-macroglobulin regulates host cell apoptosis induced by the parasite infection in vitro&lt;/title&gt;&lt;secondary-title&gt;Exp Parasitol&lt;/secondary-title&gt;&lt;alt-title&gt;Experimental parasitology&lt;/alt-title&gt;&lt;/titles&gt;&lt;pages&gt;331-7&lt;/pages&gt;&lt;volume&gt;118&lt;/volume&gt;&lt;number&gt;3&lt;/number&gt;&lt;keywords&gt;&lt;keyword&gt;Animals&lt;/keyword&gt;&lt;keyword&gt;Apoptosis/drug effects/*physiology&lt;/keyword&gt;&lt;keyword&gt;DNA Fragmentation/drug effects&lt;/keyword&gt;&lt;keyword&gt;Humans&lt;/keyword&gt;&lt;keyword&gt;In Situ Nick-End Labeling&lt;/keyword&gt;&lt;keyword&gt;LDL-Receptor Related Proteins/metabolism&lt;/keyword&gt;&lt;keyword&gt;Macrophages, Peritoneal/cytology/drug effects/*parasitology&lt;/keyword&gt;&lt;keyword&gt;Mice&lt;/keyword&gt;&lt;keyword&gt;Mice, Inbred C3H&lt;/keyword&gt;&lt;keyword&gt;Mice, Inbred C57BL&lt;/keyword&gt;&lt;keyword&gt;Myocytes, Cardiac/cytology/drug effects/*parasitology&lt;/keyword&gt;&lt;keyword&gt;Trypanosoma cruzi/*pathogenicity&lt;/keyword&gt;&lt;keyword&gt;alpha-Macroglobulins/pharmacology/*physiology&lt;/keyword&gt;&lt;/keywords&gt;&lt;dates&gt;&lt;year&gt;2008&lt;/year&gt;&lt;pub-dates&gt;&lt;date&gt;Mar&lt;/date&gt;&lt;/pub-dates&gt;&lt;/dates&gt;&lt;isbn&gt;0014-4894 (Print)&amp;#xD;0014-4894 (Linking)&lt;/isbn&gt;&lt;accession-num&gt;18028912&lt;/accession-num&gt;&lt;urls&gt;&lt;related-urls&gt;&lt;url&gt;http://www.ncbi.nlm.nih.gov/pubmed/18028912&lt;/url&gt;&lt;/related-urls&gt;&lt;/urls&gt;&lt;electronic-resource-num&gt;10.1016/j.exppara.2007.09.004&lt;/electronic-resource-num&gt;&lt;/record&gt;&lt;/Cite&gt;&lt;/EndNote&gt;</w:instrTex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De Souza, 2008 #105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0F0E60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B17B9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eat shock 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5C240F" w:rsidRPr="00592BF6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r w:rsidR="007B17B9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rotein,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part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hapero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ypothetical protein A7H1H_12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22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7B17B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6E06E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ontactin</w:t>
            </w:r>
            <w:proofErr w:type="spellEnd"/>
            <w:r w:rsidR="007B17B9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05D1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bulin</w:t>
            </w:r>
            <w:proofErr w:type="spellEnd"/>
            <w:r w:rsidR="0002775F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05D10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alcium binding glyco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C4440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DCC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net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 recep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22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membra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41719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omplement </w:t>
            </w:r>
            <w:r w:rsidR="00C44402" w:rsidRPr="00592BF6">
              <w:rPr>
                <w:rFonts w:ascii="Times New Roman" w:hAnsi="Times New Roman" w:cs="Times New Roman"/>
                <w:sz w:val="24"/>
                <w:szCs w:val="24"/>
              </w:rPr>
              <w:t>component 4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9B22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myloid </w:t>
            </w:r>
            <w:r w:rsidR="0002775F" w:rsidRPr="00592BF6">
              <w:rPr>
                <w:rFonts w:ascii="Times New Roman" w:hAnsi="Times New Roman" w:cs="Times New Roman"/>
                <w:sz w:val="24"/>
                <w:szCs w:val="24"/>
              </w:rPr>
              <w:t>beta (A4) precursor protein-bind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22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daptor protein localized in the nucleus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02775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beta 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9B0DB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9B22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Eukaryotic </w:t>
            </w:r>
            <w:r w:rsidR="0002775F" w:rsidRPr="00592BF6">
              <w:rPr>
                <w:rFonts w:ascii="Times New Roman" w:hAnsi="Times New Roman" w:cs="Times New Roman"/>
                <w:sz w:val="24"/>
                <w:szCs w:val="24"/>
              </w:rPr>
              <w:t>translation initiation factor 4A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755AD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02775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233533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02775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0F0E60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/</w:t>
            </w:r>
            <w:r w:rsidR="00755ADC" w:rsidRPr="00592B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1080F">
              <w:rPr>
                <w:rFonts w:ascii="Times New Roman" w:hAnsi="Times New Roman" w:cs="Times New Roman"/>
                <w:sz w:val="24"/>
                <w:szCs w:val="24"/>
              </w:rPr>
              <w:t>nduce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cell proliferation, inhibit apoptosis 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n&lt;/Author&gt;&lt;Year&gt;2006&lt;/Year&gt;&lt;RecNum&gt;93&lt;/RecNum&gt;&lt;DisplayText&gt;[20]&lt;/DisplayText&gt;&lt;record&gt;&lt;rec-number&gt;93&lt;/rec-number&gt;&lt;foreign-keys&gt;&lt;key app="EN" db-id="raxz22awt5t553exdp9pfvxktpzff25xzrvr"&gt;93&lt;/key&gt;&lt;/foreign-keys&gt;&lt;ref-type name="Journal Article"&gt;17&lt;/ref-type&gt;&lt;contributors&gt;&lt;authors&gt;&lt;author&gt;Han, S. W.&lt;/author&gt;&lt;author&gt;Roman, J.&lt;/author&gt;&lt;/authors&gt;&lt;/contributors&gt;&lt;auth-address&gt;Division of Pulmonary, Allergy and Critical Care Medicine, Department of Medicine, Emory University School of Medicine, Atlanta, GA 30322, USA. shan2@emory.edu&lt;/auth-address&gt;&lt;titles&gt;&lt;title&gt;Fibronectin induces cell proliferation and inhibits apoptosis in human bronchial epithelial cells: pro-oncogenic effects mediated by PI3-kinase and NF-kappa B&lt;/title&gt;&lt;secondary-title&gt;Oncogene&lt;/secondary-title&gt;&lt;alt-title&gt;Oncogene&lt;/alt-title&gt;&lt;/titles&gt;&lt;pages&gt;4341-9&lt;/pages&gt;&lt;volume&gt;25&lt;/volume&gt;&lt;number&gt;31&lt;/number&gt;&lt;keywords&gt;&lt;keyword&gt;Apoptosis/*physiology&lt;/keyword&gt;&lt;keyword&gt;Bronchi/*cytology/physiology&lt;/keyword&gt;&lt;keyword&gt;Cell Line&lt;/keyword&gt;&lt;keyword&gt;*Cell Proliferation&lt;/keyword&gt;&lt;keyword&gt;Epithelial Cells/*physiology&lt;/keyword&gt;&lt;keyword&gt;Fibronectins/*physiology&lt;/keyword&gt;&lt;keyword&gt;Humans&lt;/keyword&gt;&lt;keyword&gt;NF-kappa B/*physiology&lt;/keyword&gt;&lt;keyword&gt;Phosphatidylinositol 3-Kinases/*physiology&lt;/keyword&gt;&lt;keyword&gt;Respiratory Mucosa/cytology/physiology&lt;/keyword&gt;&lt;/keywords&gt;&lt;dates&gt;&lt;year&gt;2006&lt;/year&gt;&lt;pub-dates&gt;&lt;date&gt;Jul 20&lt;/date&gt;&lt;/pub-dates&gt;&lt;/dates&gt;&lt;isbn&gt;0950-9232 (Print)&amp;#xD;0950-9232 (Linking)&lt;/isbn&gt;&lt;accession-num&gt;16518410&lt;/accession-num&gt;&lt;urls&gt;&lt;related-urls&gt;&lt;url&gt;http://www.ncbi.nlm.nih.gov/pubmed/16518410&lt;/url&gt;&lt;/related-urls&gt;&lt;/urls&gt;&lt;electronic-resource-num&gt;10.1038/sj.onc.1209460&lt;/electronic-resource-num&gt;&lt;/record&gt;&lt;/Cite&gt;&lt;/EndNote&gt;</w:instrTex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Han, 2006 #93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041D7" w:rsidRPr="00592B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41D7" w:rsidRPr="00592BF6">
              <w:rPr>
                <w:rFonts w:ascii="Times New Roman" w:hAnsi="Times New Roman" w:cs="Times New Roman"/>
                <w:sz w:val="24"/>
                <w:szCs w:val="24"/>
              </w:rPr>
              <w:t>improves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fertility rate of cryopreserved sperm</w:t>
            </w:r>
            <w:r w:rsidR="00C108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lander&lt;/Author&gt;&lt;Year&gt;1987&lt;/Year&gt;&lt;RecNum&gt;94&lt;/RecNum&gt;&lt;DisplayText&gt;[21]&lt;/DisplayText&gt;&lt;record&gt;&lt;rec-number&gt;94&lt;/rec-number&gt;&lt;foreign-keys&gt;&lt;key app="EN" db-id="raxz22awt5t553exdp9pfvxktpzff25xzrvr"&gt;94&lt;/key&gt;&lt;/foreign-keys&gt;&lt;ref-type name="Journal Article"&gt;17&lt;/ref-type&gt;&lt;contributors&gt;&lt;authors&gt;&lt;author&gt;Glander, H. J.&lt;/author&gt;&lt;author&gt;Herrmann, K.&lt;/author&gt;&lt;author&gt;Haustein, U. F.&lt;/author&gt;&lt;/authors&gt;&lt;/contributors&gt;&lt;auth-address&gt;Department of Dermatology, Karl-Marx-University, Leipzig/GDR.&lt;/auth-address&gt;&lt;titles&gt;&lt;title&gt;The equatorial fibronectin band (EFB) on human spermatozoa--a diagnostic help for male fertility?&lt;/title&gt;&lt;secondary-title&gt;Andrologia&lt;/secondary-title&gt;&lt;alt-title&gt;Andrologia&lt;/alt-title&gt;&lt;/titles&gt;&lt;pages&gt;456-9&lt;/pages&gt;&lt;volume&gt;19&lt;/volume&gt;&lt;number&gt;4&lt;/number&gt;&lt;keywords&gt;&lt;keyword&gt;Female&lt;/keyword&gt;&lt;keyword&gt;Fertilization in Vitro&lt;/keyword&gt;&lt;keyword&gt;Fibronectins/*metabolism&lt;/keyword&gt;&lt;keyword&gt;Fluorescent Antibody Technique&lt;/keyword&gt;&lt;keyword&gt;Humans&lt;/keyword&gt;&lt;keyword&gt;Infertility, Male/*diagnosis&lt;/keyword&gt;&lt;keyword&gt;Male&lt;/keyword&gt;&lt;keyword&gt;*Sperm-Ovum Interactions&lt;/keyword&gt;&lt;keyword&gt;Spermatozoa/*abnormalities/metabolism&lt;/keyword&gt;&lt;/keywords&gt;&lt;dates&gt;&lt;year&gt;1987&lt;/year&gt;&lt;pub-dates&gt;&lt;date&gt;Jul-Aug&lt;/date&gt;&lt;/pub-dates&gt;&lt;/dates&gt;&lt;isbn&gt;0303-4569 (Print)&amp;#xD;0303-4569 (Linking)&lt;/isbn&gt;&lt;accession-num&gt;3310735&lt;/accession-num&gt;&lt;urls&gt;&lt;related-urls&gt;&lt;url&gt;http://www.ncbi.nlm.nih.gov/pubmed/3310735&lt;/url&gt;&lt;/related-urls&gt;&lt;/urls&gt;&lt;/record&gt;&lt;/Cite&gt;&lt;/EndNote&gt;</w:instrTex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1" w:tooltip="Glander, 1987 #94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02775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utathione S-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mu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Neuronal cell adhesion molecu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="0002775F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EB63A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Lumic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755ADC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oglycan/p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romote cell proliferation and regulate</w:t>
            </w:r>
            <w:r w:rsidR="00701C1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apoptosis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j&lt;/Author&gt;&lt;Year&gt;2004&lt;/Year&gt;&lt;RecNum&gt;109&lt;/RecNum&gt;&lt;DisplayText&gt;[22]&lt;/DisplayText&gt;&lt;record&gt;&lt;rec-number&gt;109&lt;/rec-number&gt;&lt;foreign-keys&gt;&lt;key app="EN" db-id="raxz22awt5t553exdp9pfvxktpzff25xzrvr"&gt;109&lt;/key&gt;&lt;/foreign-keys&gt;&lt;ref-type name="Journal Article"&gt;17&lt;/ref-type&gt;&lt;contributors&gt;&lt;authors&gt;&lt;author&gt;Vij, N.&lt;/author&gt;&lt;author&gt;Roberts, L.&lt;/author&gt;&lt;author&gt;Joyce, S.&lt;/author&gt;&lt;author&gt;Chakravarti, S.&lt;/author&gt;&lt;/authors&gt;&lt;/contributors&gt;&lt;auth-address&gt;Departments of Medicine, The Johns Hopkins University School of Medicine, 720 Rutland Avenue, Ross 935, Baltimore, MD 21205, USA.&lt;/auth-address&gt;&lt;titles&gt;&lt;title&gt;Lumican suppresses cell proliferation and aids Fas-Fas ligand mediated apoptosis: implications in the cornea&lt;/title&gt;&lt;secondary-title&gt;Exp Eye Res&lt;/secondary-title&gt;&lt;alt-title&gt;Experimental eye research&lt;/alt-title&gt;&lt;/titles&gt;&lt;pages&gt;957-71&lt;/pages&gt;&lt;volume&gt;78&lt;/volume&gt;&lt;number&gt;5&lt;/number&gt;&lt;keywords&gt;&lt;keyword&gt;Animals&lt;/keyword&gt;&lt;keyword&gt;Antigens, CD95/*physiology&lt;/keyword&gt;&lt;keyword&gt;Apoptosis/*physiology&lt;/keyword&gt;&lt;keyword&gt;Cell Division/physiology&lt;/keyword&gt;&lt;keyword&gt;Cells, Cultured&lt;/keyword&gt;&lt;keyword&gt;Chondroitin Sulfate Proteoglycans/genetics/*physiology&lt;/keyword&gt;&lt;keyword&gt;Cornea/*cytology/immunology/metabolism&lt;/keyword&gt;&lt;keyword&gt;Fas Ligand Protein&lt;/keyword&gt;&lt;keyword&gt;Fibroblasts/cytology&lt;/keyword&gt;&lt;keyword&gt;Immune Tolerance&lt;/keyword&gt;&lt;keyword&gt;Keratan Sulfate/genetics/*physiology&lt;/keyword&gt;&lt;keyword&gt;Membrane Glycoproteins/physiology&lt;/keyword&gt;&lt;keyword&gt;Mice&lt;/keyword&gt;&lt;keyword&gt;Mice, Mutant Strains&lt;/keyword&gt;&lt;keyword&gt;Signal Transduction/physiology&lt;/keyword&gt;&lt;/keywords&gt;&lt;dates&gt;&lt;year&gt;2004&lt;/year&gt;&lt;pub-dates&gt;&lt;date&gt;May&lt;/date&gt;&lt;/pub-dates&gt;&lt;/dates&gt;&lt;isbn&gt;0014-4835 (Print)&amp;#xD;0014-4835 (Linking)&lt;/isbn&gt;&lt;accession-num&gt;15051477&lt;/accession-num&gt;&lt;urls&gt;&lt;related-urls&gt;&lt;url&gt;http://www.ncbi.nlm.nih.gov/pubmed/15051477&lt;/url&gt;&lt;/related-urls&gt;&lt;/urls&gt;&lt;electronic-resource-num&gt;10.1016/j.exer.2003.12.006&lt;/electronic-resource-num&gt;&lt;/record&gt;&lt;/Cite&gt;&lt;/EndNote&gt;</w:instrTex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Vij, 2004 #109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02775F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eratin 2, type I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038F2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ytoskeletal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ubulin, alpha 1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FE53A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u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-associated and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neddylatio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-dissociated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755ADC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, subunit 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E73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itiation of protein synthesis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Hsc70-interacting protein isoform X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27D1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hapero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in kinase C and casein kinase substrate in neurons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lex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B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mapho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membrane receptor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2, neur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uperoxide dismutase 3, extracellu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/</w:t>
            </w:r>
            <w:r w:rsidR="00AE73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ntioxidant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nd helps in reducing ROS and </w:t>
            </w:r>
            <w:r w:rsidR="00701C18">
              <w:rPr>
                <w:rFonts w:ascii="Times New Roman" w:hAnsi="Times New Roman" w:cs="Times New Roman"/>
                <w:sz w:val="24"/>
                <w:szCs w:val="24"/>
              </w:rPr>
              <w:t>delaying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optosis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mVlbmx1bmQ8L0F1dGhvcj48WWVhcj4xOTk1PC9ZZWFy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mVlbmx1bmQ8L0F1dGhvcj48WWVhcj4xOTk1PC9ZZWFy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Greenlund, 1995 #110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F4847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Influence</w:t>
            </w:r>
            <w:r w:rsidR="00701C1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the functional competence of cryopreserved spermatozoa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hlZWQ8L0F1dGhvcj48WWVhcj4yMDEzPC9ZZWFyPjxS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hlZWQ8L0F1dGhvcj48WWVhcj4yMDEzPC9ZZWFyPjxS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4" w:tooltip="Waheed, 2013 #111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ollistat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-like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1E23D7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/</w:t>
            </w:r>
            <w:r w:rsidR="00AE73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minimizes </w:t>
            </w:r>
            <w:r w:rsidR="00FF677E" w:rsidRPr="00592BF6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Q8L1llYXI+PFJl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Q8L1llYXI+PFJl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5" w:tooltip="Liang, 2014 #112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5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Dihydropyrimidin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-like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yruvate kinase, musc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hosphoryl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glycogen, liv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F677E" w:rsidRPr="00592BF6" w:rsidTr="00827703">
        <w:trPr>
          <w:trHeight w:val="686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5D05ED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ctin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alpha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5A54E9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ctin binding protein/</w:t>
            </w:r>
            <w:r w:rsidR="00AE737E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regulate 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ell survival by TNF-alpha-induced survival signalling 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mlwbGV0dDwvQXV0aG9yPjxZZWFyPjIwMDY8L1llYXI+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mlwbGV0dDwvQXV0aG9yPjxZZWFyPjIwMDY8L1llYXI+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==
</w:fldData>
              </w:fldCha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Triplett, 2006 #107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 w:rsidR="00360982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DC0346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F677E" w:rsidRPr="00592BF6" w:rsidTr="00827703">
        <w:trPr>
          <w:trHeight w:val="315"/>
        </w:trPr>
        <w:tc>
          <w:tcPr>
            <w:tcW w:w="770" w:type="dxa"/>
            <w:vAlign w:val="center"/>
          </w:tcPr>
          <w:p w:rsidR="00FF677E" w:rsidRPr="00592BF6" w:rsidRDefault="00FF677E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F677E" w:rsidRPr="00592BF6" w:rsidRDefault="00DF6BE5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beta, non-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rythrocytic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77E" w:rsidRPr="00592BF6" w:rsidRDefault="00FF677E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FF677E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ctin crosslinking and molecular scaffold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alpha, non-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rythrocytic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ctin crosslinking and molecular scaffold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Beaded filament structural protein 1,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lens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isoform X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FD12D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termediate filament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Beaded filament structural protein 1,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lens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isoform X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FD12D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termediate filament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Rho GDP dissociation inhibitor (GDI) bet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E737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DP dissociation inhibitor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Glutathione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issue specific transplantation antigen P35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B83C76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ctonucleotid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yrophosphat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/phosphodiesterase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Optic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FD12D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mall Leucine-Rich Repeat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omplement factor H-rela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C039AE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>nolase</w:t>
            </w:r>
            <w:proofErr w:type="spellEnd"/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, (alpha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alsynten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5D49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membrane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gr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5D49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roteoglyca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beta B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izure related 6 homolo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5D49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membrane receptor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WAP,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azal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, immunoglobulin,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and NTR domain-containing protein 2 isoform X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27D19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uromyc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Keratin 42, type 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ytoskeletal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Ubiquitin-conjugating enzyme E2,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BA1E58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41719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peptidase inhibitor, clade A (alpha-1 </w:t>
            </w:r>
            <w:proofErr w:type="spellStart"/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>antiproteinase</w:t>
            </w:r>
            <w:proofErr w:type="spellEnd"/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>, antitrypsi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B3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Enzyme/ </w:t>
            </w:r>
            <w:r w:rsidR="00B83C76" w:rsidRPr="00592BF6">
              <w:rPr>
                <w:rFonts w:ascii="Times New Roman" w:hAnsi="Times New Roman" w:cs="Times New Roman"/>
                <w:sz w:val="24"/>
                <w:szCs w:val="24"/>
              </w:rPr>
              <w:t>inhibit</w:t>
            </w:r>
            <w:r w:rsidR="00701C1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83C76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apoptosis by </w:t>
            </w:r>
            <w:r w:rsidR="00701C18">
              <w:rPr>
                <w:rFonts w:ascii="Times New Roman" w:hAnsi="Times New Roman" w:cs="Times New Roman"/>
                <w:sz w:val="24"/>
                <w:szCs w:val="24"/>
              </w:rPr>
              <w:t xml:space="preserve">regulating 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aspase-3 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142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trache&lt;/Author&gt;&lt;Year&gt;2006&lt;/Year&gt;&lt;RecNum&gt;78&lt;/RecNum&gt;&lt;DisplayText&gt;[26]&lt;/DisplayText&gt;&lt;record&gt;&lt;rec-number&gt;78&lt;/rec-number&gt;&lt;foreign-keys&gt;&lt;key app="EN" db-id="raxz22awt5t553exdp9pfvxktpzff25xzrvr"&gt;78&lt;/key&gt;&lt;/foreign-keys&gt;&lt;ref-type name="Journal Article"&gt;17&lt;/ref-type&gt;&lt;contributors&gt;&lt;authors&gt;&lt;author&gt;Petrache, I.&lt;/author&gt;&lt;author&gt;Fijalkowska, I.&lt;/author&gt;&lt;author&gt;Medler, T. R.&lt;/author&gt;&lt;author&gt;Skirball, J.&lt;/author&gt;&lt;author&gt;Cruz, P.&lt;/author&gt;&lt;author&gt;Zhen, L.&lt;/author&gt;&lt;author&gt;Petrache, H. I.&lt;/author&gt;&lt;author&gt;Flotte, T. R.&lt;/author&gt;&lt;author&gt;Tuder, R. M.&lt;/author&gt;&lt;/authors&gt;&lt;/contributors&gt;&lt;auth-address&gt;Department of Medicine, The Johns Hopkins University School of Medicine, Baltimore, MD, USA. ipetrach@iupui.edu&lt;/auth-address&gt;&lt;titles&gt;&lt;title&gt;alpha-1 antitrypsin inhibits caspase-3 activity, preventing lung endothelial cell apoptosis&lt;/title&gt;&lt;secondary-title&gt;Am J Pathol&lt;/secondary-title&gt;&lt;alt-title&gt;The American journal of pathology&lt;/alt-title&gt;&lt;/titles&gt;&lt;pages&gt;1155-66&lt;/pages&gt;&lt;volume&gt;169&lt;/volume&gt;&lt;number&gt;4&lt;/number&gt;&lt;keywords&gt;&lt;keyword&gt;Animals&lt;/keyword&gt;&lt;keyword&gt;*Apoptosis&lt;/keyword&gt;&lt;keyword&gt;Capillaries/cytology/drug effects/enzymology&lt;/keyword&gt;&lt;keyword&gt;Caspase 3/*metabolism&lt;/keyword&gt;&lt;keyword&gt;*Caspase Inhibitors&lt;/keyword&gt;&lt;keyword&gt;Cell-Free System&lt;/keyword&gt;&lt;keyword&gt;Endothelial Cells/drug effects/enzymology&lt;/keyword&gt;&lt;keyword&gt;Humans&lt;/keyword&gt;&lt;keyword&gt;Lung/blood supply/cytology/*enzymology&lt;/keyword&gt;&lt;keyword&gt;Lung Diseases/enzymology&lt;/keyword&gt;&lt;keyword&gt;Male&lt;/keyword&gt;&lt;keyword&gt;Mice&lt;/keyword&gt;&lt;keyword&gt;Mice, Inbred C57BL&lt;/keyword&gt;&lt;keyword&gt;alpha 1-Antitrypsin/*metabolism/*pharmacology&lt;/keyword&gt;&lt;/keywords&gt;&lt;dates&gt;&lt;year&gt;2006&lt;/year&gt;&lt;pub-dates&gt;&lt;date&gt;Oct&lt;/date&gt;&lt;/pub-dates&gt;&lt;/dates&gt;&lt;isbn&gt;0002-9440 (Print)&amp;#xD;0002-9440 (Linking)&lt;/isbn&gt;&lt;accession-num&gt;17003475&lt;/accession-num&gt;&lt;urls&gt;&lt;related-urls&gt;&lt;url&gt;http://www.ncbi.nlm.nih.gov/pubmed/17003475&lt;/url&gt;&lt;/related-urls&gt;&lt;/urls&gt;&lt;custom2&gt;1780181&lt;/custom2&gt;&lt;/record&gt;&lt;/Cite&gt;&lt;/EndNote&gt;</w:instrTex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E23D7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6" w:tooltip="Petrache, 2006 #78" w:history="1">
              <w:r w:rsidR="00B34806" w:rsidRPr="00592BF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</w:t>
              </w:r>
            </w:hyperlink>
            <w:r w:rsidR="001E23D7" w:rsidRPr="00592BF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Drebr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5D49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ctin binding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ell adhesion molecule L1-lik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5D49C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membrane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isoform X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B, beta isoform X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B, beta isoform X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41719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omplement 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>component 4A isoform X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ldolase A, fructose-bisphosph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N-terminal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Xaa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-Pro-Lys N-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adherin-related family member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DF61E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membrane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myloid beta (A4) precursor-like protein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B83C76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Serine-type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dopeptidase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Rho GDP dissociation inhibitor alp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C577C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nhibitor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Ubiquitin-like modifier activating enzym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8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2F2F6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StbB</w:t>
            </w:r>
            <w:proofErr w:type="spellEnd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>stable plasmid inheritance protein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0129F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Plasmid stability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Y box binding protein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C577C4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Transcription factor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Tubulin, beta 2B class </w:t>
            </w:r>
            <w:proofErr w:type="spellStart"/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ATPase, Na+/K+ transporting, alpha 1 polypepti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A869CA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1E23D7" w:rsidRPr="00592BF6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LPS-assembly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592BF6" w:rsidRDefault="002F2F6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Membrane assembly protein</w:t>
            </w:r>
          </w:p>
        </w:tc>
      </w:tr>
      <w:tr w:rsidR="001E23D7" w:rsidRPr="00984B0B" w:rsidTr="00827703">
        <w:trPr>
          <w:trHeight w:val="315"/>
        </w:trPr>
        <w:tc>
          <w:tcPr>
            <w:tcW w:w="770" w:type="dxa"/>
            <w:vAlign w:val="center"/>
          </w:tcPr>
          <w:p w:rsidR="001E23D7" w:rsidRPr="00592BF6" w:rsidRDefault="001E23D7" w:rsidP="00204F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E23D7" w:rsidRPr="00592BF6" w:rsidRDefault="002F2F6B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 xml:space="preserve">Crystal </w:t>
            </w:r>
            <w:r w:rsidR="001E23D7" w:rsidRPr="00592BF6">
              <w:rPr>
                <w:rFonts w:ascii="Times New Roman" w:hAnsi="Times New Roman" w:cs="Times New Roman"/>
                <w:sz w:val="24"/>
                <w:szCs w:val="24"/>
              </w:rPr>
              <w:t>structure of bovine serum albumin in complex with naproxen</w:t>
            </w: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, chain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3D7" w:rsidRPr="00592BF6" w:rsidRDefault="001E23D7" w:rsidP="00204F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:rsidR="001E23D7" w:rsidRPr="00984B0B" w:rsidRDefault="001E23D7" w:rsidP="0020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BF6">
              <w:rPr>
                <w:rFonts w:ascii="Times New Roman" w:hAnsi="Times New Roman" w:cs="Times New Roman"/>
                <w:sz w:val="24"/>
                <w:szCs w:val="24"/>
              </w:rPr>
              <w:t>Globular protein</w:t>
            </w:r>
          </w:p>
        </w:tc>
      </w:tr>
    </w:tbl>
    <w:p w:rsidR="00BB11AC" w:rsidRDefault="00BB11AC" w:rsidP="008B203F"/>
    <w:p w:rsidR="00E1422E" w:rsidRDefault="00E1422E" w:rsidP="00E1422E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A90C9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E1422E" w:rsidRDefault="00E1422E" w:rsidP="00E1422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B34806" w:rsidRPr="00B34806" w:rsidRDefault="00E1422E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4953">
        <w:rPr>
          <w:rFonts w:ascii="Times New Roman" w:hAnsi="Times New Roman" w:cs="Times New Roman"/>
          <w:sz w:val="24"/>
          <w:szCs w:val="24"/>
        </w:rPr>
        <w:fldChar w:fldCharType="begin"/>
      </w:r>
      <w:r w:rsidRPr="004C495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C495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B34806" w:rsidRPr="00B34806">
        <w:rPr>
          <w:rFonts w:ascii="Times New Roman" w:hAnsi="Times New Roman" w:cs="Times New Roman"/>
          <w:sz w:val="24"/>
          <w:szCs w:val="24"/>
        </w:rPr>
        <w:t>1. Shukla MK, Misra AK (2007) Effect of Bradykinin on Murrah buffalo (Bubalus bubalis) semen cryopreservation. Anim Reprod Sci 97: 175-179.</w:t>
      </w:r>
      <w:bookmarkEnd w:id="1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B34806">
        <w:rPr>
          <w:rFonts w:ascii="Times New Roman" w:hAnsi="Times New Roman" w:cs="Times New Roman"/>
          <w:sz w:val="24"/>
          <w:szCs w:val="24"/>
        </w:rPr>
        <w:t>2. Gardino AK, Yaffe MB (2011) 14-3-3 proteins as signaling integration points for cell cycle control and apoptosis. Semin Cell Dev Biol 22: 688-695.</w:t>
      </w:r>
      <w:bookmarkEnd w:id="2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B34806">
        <w:rPr>
          <w:rFonts w:ascii="Times New Roman" w:hAnsi="Times New Roman" w:cs="Times New Roman"/>
          <w:sz w:val="24"/>
          <w:szCs w:val="24"/>
        </w:rPr>
        <w:t>3. Rosenquist M (2003) 14-3-3 proteins in apoptosis. Braz J Med Biol Res 36: 403-408.</w:t>
      </w:r>
      <w:bookmarkEnd w:id="3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B34806">
        <w:rPr>
          <w:rFonts w:ascii="Times New Roman" w:hAnsi="Times New Roman" w:cs="Times New Roman"/>
          <w:sz w:val="24"/>
          <w:szCs w:val="24"/>
        </w:rPr>
        <w:t>4. Rerole AL, Jego G, Garrido C (2011) Hsp70: anti-apoptotic and tumorigenic protein. Methods Mol Biol 787: 205-230.</w:t>
      </w:r>
      <w:bookmarkEnd w:id="4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B34806">
        <w:rPr>
          <w:rFonts w:ascii="Times New Roman" w:hAnsi="Times New Roman" w:cs="Times New Roman"/>
          <w:sz w:val="24"/>
          <w:szCs w:val="24"/>
        </w:rPr>
        <w:t>5. Shifrin Y, Arora PD, Ohta Y, Calderwood DA, McCulloch CA (2009) The role of FilGAP-filamin A interactions in mechanoprotection. Mol Biol Cell 20: 1269-1279.</w:t>
      </w:r>
      <w:bookmarkEnd w:id="5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B34806">
        <w:rPr>
          <w:rFonts w:ascii="Times New Roman" w:hAnsi="Times New Roman" w:cs="Times New Roman"/>
          <w:sz w:val="24"/>
          <w:szCs w:val="24"/>
        </w:rPr>
        <w:t>6. Kawaguchi T, Yamagishi S, Itou M, Okuda K, Sumie S, et al. (2010) Pigment epithelium-derived factor inhibits lysosomal degradation of Bcl-xL and apoptosis in HepG2 cells. Am J Pathol 176: 168-176.</w:t>
      </w:r>
      <w:bookmarkEnd w:id="6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B34806">
        <w:rPr>
          <w:rFonts w:ascii="Times New Roman" w:hAnsi="Times New Roman" w:cs="Times New Roman"/>
          <w:sz w:val="24"/>
          <w:szCs w:val="24"/>
        </w:rPr>
        <w:t>7. Zhang H, Kim JK, Edwards CA, Xu Z, Taichman R, et al. (2005) Clusterin inhibits apoptosis by interacting with activated Bax. Nat Cell Biol 7: 909-915.</w:t>
      </w:r>
      <w:bookmarkEnd w:id="7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B34806">
        <w:rPr>
          <w:rFonts w:ascii="Times New Roman" w:hAnsi="Times New Roman" w:cs="Times New Roman"/>
          <w:sz w:val="24"/>
          <w:szCs w:val="24"/>
        </w:rPr>
        <w:t>8. Eyer J, White D, Gagnon C (1990) Presence of a new microtubule cold-stabilizing factor in bull sperm dynein preparations. Biochem J 270: 821-824.</w:t>
      </w:r>
      <w:bookmarkEnd w:id="8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B34806">
        <w:rPr>
          <w:rFonts w:ascii="Times New Roman" w:hAnsi="Times New Roman" w:cs="Times New Roman"/>
          <w:sz w:val="24"/>
          <w:szCs w:val="24"/>
        </w:rPr>
        <w:t>9. Fukuda A, Osawa T, Oda H, Tanaka T, Toyokuni S, et al. (1996) Oxidative stress response in iron-induced acute nephrotoxicity: enhanced expression of heat shock protein 90. Biochem Biophys Res Commun 219: 76-81.</w:t>
      </w:r>
      <w:bookmarkEnd w:id="9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B34806">
        <w:rPr>
          <w:rFonts w:ascii="Times New Roman" w:hAnsi="Times New Roman" w:cs="Times New Roman"/>
          <w:sz w:val="24"/>
          <w:szCs w:val="24"/>
        </w:rPr>
        <w:lastRenderedPageBreak/>
        <w:t>10. Wang P, Wang YF, Wang H, Wang CW, Zan LS, et al. (2014) HSP90 expression correlation with the freezing resistance of bull sperm. Zygote 22: 239-245.</w:t>
      </w:r>
      <w:bookmarkEnd w:id="10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1"/>
      <w:r w:rsidRPr="00B34806">
        <w:rPr>
          <w:rFonts w:ascii="Times New Roman" w:hAnsi="Times New Roman" w:cs="Times New Roman"/>
          <w:sz w:val="24"/>
          <w:szCs w:val="24"/>
        </w:rPr>
        <w:t>11. Germann A, Schulz JC, Kemp-Kamke B, Zimmermann H, von Briesen H (2011) Standardized Serum-Free Cryomedia Maintain Peripheral Blood Mononuclear Cell Viability, Recovery, and Antigen-Specific T-Cell Response Compared to Fetal Calf Serum-Based Medium. Biopreserv Biobank 9: 229-236.</w:t>
      </w:r>
      <w:bookmarkEnd w:id="11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2"/>
      <w:r w:rsidRPr="00B34806">
        <w:rPr>
          <w:rFonts w:ascii="Times New Roman" w:hAnsi="Times New Roman" w:cs="Times New Roman"/>
          <w:sz w:val="24"/>
          <w:szCs w:val="24"/>
        </w:rPr>
        <w:t>12. Averill-Bates DA, Yée MC-S, Grondin M, Sarhan F, Ouellet F (2014) C-1003: Cryopreservation of rat hepatocytes with wheat proteins: Role in oxidative stress protection. Cryobiology 69: 512-513.</w:t>
      </w:r>
      <w:bookmarkEnd w:id="12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3"/>
      <w:r w:rsidRPr="00B34806">
        <w:rPr>
          <w:rFonts w:ascii="Times New Roman" w:hAnsi="Times New Roman" w:cs="Times New Roman"/>
          <w:sz w:val="24"/>
          <w:szCs w:val="24"/>
        </w:rPr>
        <w:t>13. Burtnick LD, Urosev D, Irobi E, Narayan K, Robinson RC (2004) Structure of the N-terminal half of gelsolin bound to actin: roles in severing, apoptosis and FAF. EMBO J 23: 2713-2722.</w:t>
      </w:r>
      <w:bookmarkEnd w:id="13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4"/>
      <w:r w:rsidRPr="00B34806">
        <w:rPr>
          <w:rFonts w:ascii="Times New Roman" w:hAnsi="Times New Roman" w:cs="Times New Roman"/>
          <w:sz w:val="24"/>
          <w:szCs w:val="24"/>
        </w:rPr>
        <w:t>14. Pages C, Simon MF, Valet P, Saulnier-Blache JS (2001) Lysophosphatidic acid synthesis and release. Prostaglandins Other Lipid Mediat 64: 1-10.</w:t>
      </w:r>
      <w:bookmarkEnd w:id="14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5"/>
      <w:r w:rsidRPr="00B34806">
        <w:rPr>
          <w:rFonts w:ascii="Times New Roman" w:hAnsi="Times New Roman" w:cs="Times New Roman"/>
          <w:sz w:val="24"/>
          <w:szCs w:val="24"/>
        </w:rPr>
        <w:t>15. De Souza EM, Meuser-Batista M, Batista DG, Duarte BB, Araujo-Jorge TC, et al. (2008) Trypanosoma cruzi: alpha-2-macroglobulin regulates host cell apoptosis induced by the parasite infection in vitro. Exp Parasitol 118: 331-337.</w:t>
      </w:r>
      <w:bookmarkEnd w:id="15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6"/>
      <w:r w:rsidRPr="00B34806">
        <w:rPr>
          <w:rFonts w:ascii="Times New Roman" w:hAnsi="Times New Roman" w:cs="Times New Roman"/>
          <w:sz w:val="24"/>
          <w:szCs w:val="24"/>
        </w:rPr>
        <w:t>16. Pinto VI, Senini VW, Wang Y, Kazembe MP, McCulloch CA (2014) Filamin A protects cells against force-induced apoptosis by stabilizing talin- and vinculin-containing cell adhesions. FASEB J 28: 453-463.</w:t>
      </w:r>
      <w:bookmarkEnd w:id="16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17"/>
      <w:r w:rsidRPr="00B34806">
        <w:rPr>
          <w:rFonts w:ascii="Times New Roman" w:hAnsi="Times New Roman" w:cs="Times New Roman"/>
          <w:sz w:val="24"/>
          <w:szCs w:val="24"/>
        </w:rPr>
        <w:t>17. Triplett JW, Pavalko FM (2006) Disruption of alpha-actinin-integrin interactions at focal adhesions renders osteoblasts susceptible to apoptosis. Am J Physiol Cell Physiol 291: C909-921.</w:t>
      </w:r>
      <w:bookmarkEnd w:id="17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18"/>
      <w:r w:rsidRPr="00B34806">
        <w:rPr>
          <w:rFonts w:ascii="Times New Roman" w:hAnsi="Times New Roman" w:cs="Times New Roman"/>
          <w:sz w:val="24"/>
          <w:szCs w:val="24"/>
        </w:rPr>
        <w:t>18. Hook VY, Hwang SR (2002) Novel secretory vesicle serpins, endopin 1 and endopin 2: endogenous protease inhibitors with distinct target protease specificities. Biol Chem 383: 1067-1074.</w:t>
      </w:r>
      <w:bookmarkEnd w:id="18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19"/>
      <w:r w:rsidRPr="00B34806">
        <w:rPr>
          <w:rFonts w:ascii="Times New Roman" w:hAnsi="Times New Roman" w:cs="Times New Roman"/>
          <w:sz w:val="24"/>
          <w:szCs w:val="24"/>
        </w:rPr>
        <w:t>19. Ng KM, Lee YK, Lai WH, Chan YC, Fung ML, et al. (2011) Exogenous expression of human apoA-I enhances cardiac differentiation of pluripotent stem cells. PLoS One 6: e19787.</w:t>
      </w:r>
      <w:bookmarkEnd w:id="19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0" w:name="_ENREF_20"/>
      <w:r w:rsidRPr="00B34806">
        <w:rPr>
          <w:rFonts w:ascii="Times New Roman" w:hAnsi="Times New Roman" w:cs="Times New Roman"/>
          <w:sz w:val="24"/>
          <w:szCs w:val="24"/>
        </w:rPr>
        <w:t>20. Han SW, Roman J (2006) Fibronectin induces cell proliferation and inhibits apoptosis in human bronchial epithelial cells: pro-oncogenic effects mediated by PI3-kinase and NF-kappa B. Oncogene 25: 4341-4349.</w:t>
      </w:r>
      <w:bookmarkEnd w:id="20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1" w:name="_ENREF_21"/>
      <w:r w:rsidRPr="00B34806">
        <w:rPr>
          <w:rFonts w:ascii="Times New Roman" w:hAnsi="Times New Roman" w:cs="Times New Roman"/>
          <w:sz w:val="24"/>
          <w:szCs w:val="24"/>
        </w:rPr>
        <w:t>21. Glander HJ, Herrmann K, Haustein UF (1987) The equatorial fibronectin band (EFB) on human spermatozoa--a diagnostic help for male fertility? Andrologia 19: 456-459.</w:t>
      </w:r>
      <w:bookmarkEnd w:id="21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2" w:name="_ENREF_22"/>
      <w:r w:rsidRPr="00B34806">
        <w:rPr>
          <w:rFonts w:ascii="Times New Roman" w:hAnsi="Times New Roman" w:cs="Times New Roman"/>
          <w:sz w:val="24"/>
          <w:szCs w:val="24"/>
        </w:rPr>
        <w:t>22. Vij N, Roberts L, Joyce S, Chakravarti S (2004) Lumican suppresses cell proliferation and aids Fas-Fas ligand mediated apoptosis: implications in the cornea. Exp Eye Res 78: 957-971.</w:t>
      </w:r>
      <w:bookmarkEnd w:id="22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3" w:name="_ENREF_23"/>
      <w:r w:rsidRPr="00B34806">
        <w:rPr>
          <w:rFonts w:ascii="Times New Roman" w:hAnsi="Times New Roman" w:cs="Times New Roman"/>
          <w:sz w:val="24"/>
          <w:szCs w:val="24"/>
        </w:rPr>
        <w:t>23. Greenlund LJ, Deckwerth TL, Johnson EM, Jr. (1995) Superoxide dismutase delays neuronal apoptosis: a role for reactive oxygen species in programmed neuronal death. Neuron 14: 303-315.</w:t>
      </w:r>
      <w:bookmarkEnd w:id="23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4" w:name="_ENREF_24"/>
      <w:r w:rsidRPr="00B34806">
        <w:rPr>
          <w:rFonts w:ascii="Times New Roman" w:hAnsi="Times New Roman" w:cs="Times New Roman"/>
          <w:sz w:val="24"/>
          <w:szCs w:val="24"/>
        </w:rPr>
        <w:t>24. Waheed MM, Gouda EM, Khalifa TA (2013) Impact of seminal plasma superoxide dismutase and glutathione peroxidase on cryopreserved buffalo spermatozoa. Anim Reprod Sci 142: 126-130.</w:t>
      </w:r>
      <w:bookmarkEnd w:id="24"/>
    </w:p>
    <w:p w:rsidR="00B34806" w:rsidRPr="00B34806" w:rsidRDefault="00B34806" w:rsidP="00B348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5" w:name="_ENREF_25"/>
      <w:r w:rsidRPr="00B34806">
        <w:rPr>
          <w:rFonts w:ascii="Times New Roman" w:hAnsi="Times New Roman" w:cs="Times New Roman"/>
          <w:sz w:val="24"/>
          <w:szCs w:val="24"/>
        </w:rPr>
        <w:t>25. Liang X, Hu Q, Li B, McBride D, Bian H, et al. (2014) Follistatin-like 1 attenuates apoptosis via disco-interacting protein 2 homolog A/Akt pathway after middle cerebral artery occlusion in rats. Stroke 45: 3048-3054.</w:t>
      </w:r>
      <w:bookmarkEnd w:id="25"/>
    </w:p>
    <w:p w:rsidR="00B34806" w:rsidRPr="00B34806" w:rsidRDefault="00B34806" w:rsidP="00B3480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6" w:name="_ENREF_26"/>
      <w:r w:rsidRPr="00B34806">
        <w:rPr>
          <w:rFonts w:ascii="Times New Roman" w:hAnsi="Times New Roman" w:cs="Times New Roman"/>
          <w:sz w:val="24"/>
          <w:szCs w:val="24"/>
        </w:rPr>
        <w:t>26. Petrache I, Fijalkowska I, Medler TR, Skirball J, Cruz P, et al. (2006) alpha-1 antitrypsin inhibits caspase-3 activity, preventing lung endothelial cell apoptosis. Am J Pathol 169: 1155-1166.</w:t>
      </w:r>
      <w:bookmarkEnd w:id="26"/>
    </w:p>
    <w:p w:rsidR="00B34806" w:rsidRDefault="00B34806" w:rsidP="00B34806">
      <w:pPr>
        <w:pStyle w:val="EndNoteBibliography"/>
        <w:rPr>
          <w:rFonts w:cs="Times New Roman"/>
          <w:szCs w:val="24"/>
        </w:rPr>
      </w:pPr>
    </w:p>
    <w:p w:rsidR="00E1422E" w:rsidRPr="00A90C94" w:rsidRDefault="00E1422E" w:rsidP="00E1422E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4C4953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p w:rsidR="00E1422E" w:rsidRDefault="00E1422E" w:rsidP="008B203F"/>
    <w:p w:rsidR="00592BF6" w:rsidRDefault="00592BF6" w:rsidP="008B203F">
      <w:pPr>
        <w:rPr>
          <w:rFonts w:ascii="Times New Roman" w:hAnsi="Times New Roman" w:cs="Times New Roman"/>
          <w:b/>
          <w:sz w:val="24"/>
          <w:szCs w:val="24"/>
        </w:rPr>
      </w:pPr>
    </w:p>
    <w:sectPr w:rsidR="00592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 Light"/>
    <w:panose1 w:val="020F050202020403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80D75"/>
    <w:multiLevelType w:val="hybridMultilevel"/>
    <w:tmpl w:val="EA8ED9CC"/>
    <w:lvl w:ilvl="0" w:tplc="015ECF6C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094662"/>
    <w:multiLevelType w:val="hybridMultilevel"/>
    <w:tmpl w:val="9FB8D2FE"/>
    <w:lvl w:ilvl="0" w:tplc="015ECF6C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xz22awt5t553exdp9pfvxktpzff25xzrvr&quot;&gt;BuOF&lt;record-ids&gt;&lt;item&gt;29&lt;/item&gt;&lt;item&gt;75&lt;/item&gt;&lt;item&gt;76&lt;/item&gt;&lt;item&gt;78&lt;/item&gt;&lt;item&gt;8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D9632F"/>
    <w:rsid w:val="000004E8"/>
    <w:rsid w:val="000129FA"/>
    <w:rsid w:val="0002775F"/>
    <w:rsid w:val="00035B44"/>
    <w:rsid w:val="000533A9"/>
    <w:rsid w:val="000901F5"/>
    <w:rsid w:val="000A1A92"/>
    <w:rsid w:val="000B4C30"/>
    <w:rsid w:val="000C601F"/>
    <w:rsid w:val="000E6BC7"/>
    <w:rsid w:val="000F0E60"/>
    <w:rsid w:val="001072F1"/>
    <w:rsid w:val="00135DF2"/>
    <w:rsid w:val="00147AC3"/>
    <w:rsid w:val="00177FFE"/>
    <w:rsid w:val="001976DC"/>
    <w:rsid w:val="001E23D7"/>
    <w:rsid w:val="001E302D"/>
    <w:rsid w:val="00204F7D"/>
    <w:rsid w:val="00231CC1"/>
    <w:rsid w:val="00233533"/>
    <w:rsid w:val="00255BE4"/>
    <w:rsid w:val="002A2B4E"/>
    <w:rsid w:val="002C3B3C"/>
    <w:rsid w:val="002C6DAB"/>
    <w:rsid w:val="002F2F6B"/>
    <w:rsid w:val="002F3992"/>
    <w:rsid w:val="00310B9C"/>
    <w:rsid w:val="003466D4"/>
    <w:rsid w:val="00360982"/>
    <w:rsid w:val="00365684"/>
    <w:rsid w:val="003A4EDC"/>
    <w:rsid w:val="003A5530"/>
    <w:rsid w:val="003F648B"/>
    <w:rsid w:val="00417197"/>
    <w:rsid w:val="00446CD9"/>
    <w:rsid w:val="004612A9"/>
    <w:rsid w:val="004625E3"/>
    <w:rsid w:val="004644AE"/>
    <w:rsid w:val="00483772"/>
    <w:rsid w:val="004955B6"/>
    <w:rsid w:val="004F4847"/>
    <w:rsid w:val="004F572A"/>
    <w:rsid w:val="005103FD"/>
    <w:rsid w:val="0055517F"/>
    <w:rsid w:val="005565EF"/>
    <w:rsid w:val="00556C81"/>
    <w:rsid w:val="00577B0F"/>
    <w:rsid w:val="00585858"/>
    <w:rsid w:val="00592BF6"/>
    <w:rsid w:val="0059736C"/>
    <w:rsid w:val="005A54E9"/>
    <w:rsid w:val="005B1C65"/>
    <w:rsid w:val="005B1CB6"/>
    <w:rsid w:val="005B599F"/>
    <w:rsid w:val="005C240F"/>
    <w:rsid w:val="005C7933"/>
    <w:rsid w:val="005D05ED"/>
    <w:rsid w:val="005D49CB"/>
    <w:rsid w:val="005E378B"/>
    <w:rsid w:val="005F2B62"/>
    <w:rsid w:val="00611D90"/>
    <w:rsid w:val="00612F21"/>
    <w:rsid w:val="006268CE"/>
    <w:rsid w:val="0063699A"/>
    <w:rsid w:val="006442A3"/>
    <w:rsid w:val="006636A4"/>
    <w:rsid w:val="00694316"/>
    <w:rsid w:val="006B4ABC"/>
    <w:rsid w:val="006E06E7"/>
    <w:rsid w:val="006F0824"/>
    <w:rsid w:val="00701C18"/>
    <w:rsid w:val="00731858"/>
    <w:rsid w:val="0073534F"/>
    <w:rsid w:val="00755ADC"/>
    <w:rsid w:val="007954D1"/>
    <w:rsid w:val="007B17B9"/>
    <w:rsid w:val="007D2BFD"/>
    <w:rsid w:val="0080443A"/>
    <w:rsid w:val="0080603F"/>
    <w:rsid w:val="00810761"/>
    <w:rsid w:val="00822313"/>
    <w:rsid w:val="00827703"/>
    <w:rsid w:val="0087589D"/>
    <w:rsid w:val="00876516"/>
    <w:rsid w:val="008B203F"/>
    <w:rsid w:val="009041D7"/>
    <w:rsid w:val="00940423"/>
    <w:rsid w:val="0094636F"/>
    <w:rsid w:val="00984B0B"/>
    <w:rsid w:val="009A615D"/>
    <w:rsid w:val="009B0DB5"/>
    <w:rsid w:val="009B22CB"/>
    <w:rsid w:val="009D484F"/>
    <w:rsid w:val="00A038F2"/>
    <w:rsid w:val="00A057AF"/>
    <w:rsid w:val="00A2525B"/>
    <w:rsid w:val="00A263D6"/>
    <w:rsid w:val="00A27D19"/>
    <w:rsid w:val="00A27F4A"/>
    <w:rsid w:val="00A33654"/>
    <w:rsid w:val="00A70FB3"/>
    <w:rsid w:val="00A71180"/>
    <w:rsid w:val="00A869CA"/>
    <w:rsid w:val="00A93043"/>
    <w:rsid w:val="00AE737E"/>
    <w:rsid w:val="00B10821"/>
    <w:rsid w:val="00B11EF1"/>
    <w:rsid w:val="00B34806"/>
    <w:rsid w:val="00B3738A"/>
    <w:rsid w:val="00B64ECD"/>
    <w:rsid w:val="00B83C76"/>
    <w:rsid w:val="00B86DCD"/>
    <w:rsid w:val="00BA1E58"/>
    <w:rsid w:val="00BB02F9"/>
    <w:rsid w:val="00BB11AC"/>
    <w:rsid w:val="00BB1864"/>
    <w:rsid w:val="00C039AE"/>
    <w:rsid w:val="00C05AB8"/>
    <w:rsid w:val="00C1080F"/>
    <w:rsid w:val="00C3367A"/>
    <w:rsid w:val="00C44402"/>
    <w:rsid w:val="00C51691"/>
    <w:rsid w:val="00C577C4"/>
    <w:rsid w:val="00C92A16"/>
    <w:rsid w:val="00C97AD8"/>
    <w:rsid w:val="00CA24AF"/>
    <w:rsid w:val="00CD0363"/>
    <w:rsid w:val="00CD30FF"/>
    <w:rsid w:val="00CD70C0"/>
    <w:rsid w:val="00CD7BA7"/>
    <w:rsid w:val="00D03FB3"/>
    <w:rsid w:val="00D26F2D"/>
    <w:rsid w:val="00D3327A"/>
    <w:rsid w:val="00D642FE"/>
    <w:rsid w:val="00D9632F"/>
    <w:rsid w:val="00DA0614"/>
    <w:rsid w:val="00DA1E87"/>
    <w:rsid w:val="00DC0346"/>
    <w:rsid w:val="00DC0B05"/>
    <w:rsid w:val="00DC7188"/>
    <w:rsid w:val="00DE7204"/>
    <w:rsid w:val="00DF61E4"/>
    <w:rsid w:val="00DF6BE5"/>
    <w:rsid w:val="00E05D10"/>
    <w:rsid w:val="00E1422E"/>
    <w:rsid w:val="00E42EEC"/>
    <w:rsid w:val="00E52135"/>
    <w:rsid w:val="00E61FEB"/>
    <w:rsid w:val="00E65A2E"/>
    <w:rsid w:val="00E94B37"/>
    <w:rsid w:val="00EA10FA"/>
    <w:rsid w:val="00EA7BDA"/>
    <w:rsid w:val="00EB63AA"/>
    <w:rsid w:val="00EB75D4"/>
    <w:rsid w:val="00ED0B53"/>
    <w:rsid w:val="00ED5BE7"/>
    <w:rsid w:val="00EE50B0"/>
    <w:rsid w:val="00F00AD2"/>
    <w:rsid w:val="00F14BD2"/>
    <w:rsid w:val="00F235BA"/>
    <w:rsid w:val="00F3622E"/>
    <w:rsid w:val="00F44821"/>
    <w:rsid w:val="00F709A6"/>
    <w:rsid w:val="00F75E53"/>
    <w:rsid w:val="00F81B4E"/>
    <w:rsid w:val="00FC70E2"/>
    <w:rsid w:val="00FD12D9"/>
    <w:rsid w:val="00FE53AD"/>
    <w:rsid w:val="00FF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2BAEA-9BE9-47C8-B9E2-DFFBEE3F4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632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1180"/>
    <w:rPr>
      <w:color w:val="0563C1" w:themeColor="hyperlink"/>
      <w:u w:val="single"/>
    </w:rPr>
  </w:style>
  <w:style w:type="character" w:customStyle="1" w:styleId="Title1">
    <w:name w:val="Title1"/>
    <w:basedOn w:val="DefaultParagraphFont"/>
    <w:rsid w:val="00C05AB8"/>
  </w:style>
  <w:style w:type="paragraph" w:customStyle="1" w:styleId="EndNoteBibliographyTitle">
    <w:name w:val="EndNote Bibliography Title"/>
    <w:basedOn w:val="Normal"/>
    <w:link w:val="EndNoteBibliographyTitleChar"/>
    <w:rsid w:val="00BB11A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1A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11A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11A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5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genenames.org/cgi-bin/gene_symbol_report?hgnc_id=HGNC:992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7825</Words>
  <Characters>44608</Characters>
  <Application>Microsoft Office Word</Application>
  <DocSecurity>0</DocSecurity>
  <Lines>37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VARMA</dc:creator>
  <cp:keywords/>
  <dc:description/>
  <cp:lastModifiedBy>sandeep goel</cp:lastModifiedBy>
  <cp:revision>3</cp:revision>
  <dcterms:created xsi:type="dcterms:W3CDTF">2015-05-26T04:19:00Z</dcterms:created>
  <dcterms:modified xsi:type="dcterms:W3CDTF">2015-05-27T11:18:00Z</dcterms:modified>
</cp:coreProperties>
</file>